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99E9E" w14:textId="467836E6" w:rsidR="00C37215" w:rsidRPr="001233E2" w:rsidRDefault="007768E3" w:rsidP="00685445">
      <w:pPr>
        <w:pStyle w:val="AnnexHeading1"/>
        <w:numPr>
          <w:ilvl w:val="0"/>
          <w:numId w:val="0"/>
        </w:numPr>
        <w:spacing w:before="0"/>
        <w:rPr>
          <w:color w:val="000000" w:themeColor="text1"/>
        </w:rPr>
      </w:pPr>
      <w:bookmarkStart w:id="0" w:name="_Toc11062207"/>
      <w:r>
        <w:rPr>
          <w:color w:val="000000" w:themeColor="text1"/>
        </w:rPr>
        <w:t>Supporting Information Appendix S</w:t>
      </w:r>
      <w:r w:rsidR="00C0310C">
        <w:rPr>
          <w:color w:val="000000" w:themeColor="text1"/>
        </w:rPr>
        <w:t>7</w:t>
      </w:r>
      <w:r w:rsidR="00685445" w:rsidRPr="001233E2">
        <w:rPr>
          <w:color w:val="000000" w:themeColor="text1"/>
        </w:rPr>
        <w:t xml:space="preserve">: </w:t>
      </w:r>
      <w:r w:rsidR="00480058">
        <w:rPr>
          <w:color w:val="000000" w:themeColor="text1"/>
        </w:rPr>
        <w:t>Red flags in the context of imaging in l</w:t>
      </w:r>
      <w:r w:rsidR="00C0310C" w:rsidRPr="00FD198E">
        <w:rPr>
          <w:color w:val="auto"/>
        </w:rPr>
        <w:t>ow back pain recommendations</w:t>
      </w:r>
      <w:bookmarkEnd w:id="0"/>
    </w:p>
    <w:tbl>
      <w:tblPr>
        <w:tblStyle w:val="TableGrid"/>
        <w:tblW w:w="14029" w:type="dxa"/>
        <w:jc w:val="center"/>
        <w:tblBorders>
          <w:insideH w:val="single" w:sz="6" w:space="0" w:color="C8C3A6"/>
          <w:insideV w:val="single" w:sz="6" w:space="0" w:color="C8C3A6"/>
        </w:tblBorders>
        <w:tblLayout w:type="fixed"/>
        <w:tblCellMar>
          <w:top w:w="11" w:type="dxa"/>
          <w:left w:w="11" w:type="dxa"/>
          <w:bottom w:w="11" w:type="dxa"/>
          <w:right w:w="11" w:type="dxa"/>
        </w:tblCellMar>
        <w:tblLook w:val="04A0" w:firstRow="1" w:lastRow="0" w:firstColumn="1" w:lastColumn="0" w:noHBand="0" w:noVBand="1"/>
      </w:tblPr>
      <w:tblGrid>
        <w:gridCol w:w="1271"/>
        <w:gridCol w:w="1276"/>
        <w:gridCol w:w="3260"/>
        <w:gridCol w:w="8222"/>
      </w:tblGrid>
      <w:tr w:rsidR="00022A05" w:rsidRPr="00A5516E" w14:paraId="0C276222" w14:textId="77777777" w:rsidTr="00180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</w:tcBorders>
            <w:tcMar>
              <w:left w:w="28" w:type="dxa"/>
              <w:right w:w="28" w:type="dxa"/>
            </w:tcMar>
            <w:vAlign w:val="top"/>
          </w:tcPr>
          <w:p w14:paraId="6EDD5A02" w14:textId="77777777" w:rsidR="00022A05" w:rsidRPr="00A5516E" w:rsidRDefault="00022A05" w:rsidP="0071493A">
            <w:pPr>
              <w:pStyle w:val="Formatoprrafoentablas"/>
              <w:spacing w:line="240" w:lineRule="auto"/>
              <w:jc w:val="left"/>
              <w:rPr>
                <w:rFonts w:asciiTheme="minorHAnsi" w:hAnsiTheme="minorHAnsi" w:cstheme="minorHAnsi"/>
                <w:color w:val="FFFFFF" w:themeColor="background1"/>
              </w:rPr>
            </w:pPr>
            <w:r w:rsidRPr="00A5516E">
              <w:rPr>
                <w:rFonts w:asciiTheme="minorHAnsi" w:hAnsiTheme="minorHAnsi" w:cstheme="minorHAnsi"/>
                <w:color w:val="FFFFFF" w:themeColor="background1"/>
                <w:lang w:eastAsia="en-GB"/>
              </w:rPr>
              <w:t>Guideline ID, publication date</w:t>
            </w:r>
          </w:p>
        </w:tc>
        <w:tc>
          <w:tcPr>
            <w:tcW w:w="1276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tcMar>
              <w:left w:w="28" w:type="dxa"/>
              <w:right w:w="28" w:type="dxa"/>
            </w:tcMar>
            <w:vAlign w:val="top"/>
          </w:tcPr>
          <w:p w14:paraId="01F2EB99" w14:textId="44F9D555" w:rsidR="00022A05" w:rsidRPr="00A5516E" w:rsidRDefault="00745C33" w:rsidP="0071493A">
            <w:pPr>
              <w:pStyle w:val="Formatoprrafoentablas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FFFF" w:themeColor="background1"/>
              </w:rPr>
            </w:pPr>
            <w:r>
              <w:rPr>
                <w:rFonts w:asciiTheme="minorHAnsi" w:hAnsiTheme="minorHAnsi" w:cstheme="minorHAnsi"/>
                <w:color w:val="FFFFFF" w:themeColor="background1"/>
              </w:rPr>
              <w:t>Condition</w:t>
            </w:r>
          </w:p>
        </w:tc>
        <w:tc>
          <w:tcPr>
            <w:tcW w:w="3260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  <w:tcMar>
              <w:left w:w="28" w:type="dxa"/>
              <w:right w:w="28" w:type="dxa"/>
            </w:tcMar>
            <w:vAlign w:val="top"/>
          </w:tcPr>
          <w:p w14:paraId="5F44EE99" w14:textId="4F213ECE" w:rsidR="00022A05" w:rsidRPr="00A5516E" w:rsidRDefault="00745C33" w:rsidP="0071493A">
            <w:pPr>
              <w:pStyle w:val="Formatoprrafoentablas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FFFF" w:themeColor="background1"/>
              </w:rPr>
            </w:pPr>
            <w:r>
              <w:rPr>
                <w:rFonts w:asciiTheme="minorHAnsi" w:hAnsiTheme="minorHAnsi" w:cstheme="minorHAnsi"/>
                <w:color w:val="FFFFFF" w:themeColor="background1"/>
              </w:rPr>
              <w:t>Imaging recommendations</w:t>
            </w:r>
          </w:p>
        </w:tc>
        <w:tc>
          <w:tcPr>
            <w:tcW w:w="8222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  <w:tcMar>
              <w:left w:w="28" w:type="dxa"/>
              <w:right w:w="28" w:type="dxa"/>
            </w:tcMar>
            <w:vAlign w:val="top"/>
          </w:tcPr>
          <w:p w14:paraId="72824F41" w14:textId="6E7F40CF" w:rsidR="00022A05" w:rsidRPr="00A5516E" w:rsidRDefault="00745C33" w:rsidP="0071493A">
            <w:pPr>
              <w:pStyle w:val="Formatoprrafoentablas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FFFF" w:themeColor="background1"/>
              </w:rPr>
            </w:pPr>
            <w:r>
              <w:rPr>
                <w:rFonts w:asciiTheme="minorHAnsi" w:hAnsiTheme="minorHAnsi" w:cstheme="minorHAnsi"/>
                <w:color w:val="FFFFFF" w:themeColor="background1"/>
              </w:rPr>
              <w:t>Red flags/serious pathologies</w:t>
            </w:r>
          </w:p>
        </w:tc>
      </w:tr>
      <w:tr w:rsidR="00022A05" w:rsidRPr="00A5516E" w14:paraId="719D0FBC" w14:textId="77777777" w:rsidTr="0018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Mar>
              <w:left w:w="28" w:type="dxa"/>
              <w:right w:w="28" w:type="dxa"/>
            </w:tcMar>
            <w:vAlign w:val="top"/>
          </w:tcPr>
          <w:p w14:paraId="6AD8C18E" w14:textId="1ED03666" w:rsidR="00022A05" w:rsidRPr="00A5516E" w:rsidRDefault="00022A05" w:rsidP="0071493A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</w:pPr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BÄK,</w:t>
            </w:r>
            <w:r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 xml:space="preserve"> </w:t>
            </w:r>
            <w:r>
              <w:rPr>
                <w:rFonts w:asciiTheme="minorHAnsi" w:hAnsiTheme="minorHAnsi" w:cstheme="minorHAnsi"/>
                <w:b w:val="0"/>
                <w:bCs/>
                <w:i/>
                <w:iCs/>
                <w:color w:val="000000"/>
                <w:sz w:val="18"/>
                <w:lang w:eastAsia="en-GB"/>
              </w:rPr>
              <w:t xml:space="preserve">et al., </w:t>
            </w:r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2017</w:t>
            </w:r>
          </w:p>
          <w:p w14:paraId="18864529" w14:textId="64CFFE66" w:rsidR="00022A05" w:rsidRPr="00A5516E" w:rsidRDefault="00022A05" w:rsidP="0071493A">
            <w:pPr>
              <w:pStyle w:val="Formatoprrafoentablas"/>
              <w:spacing w:after="6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top"/>
          </w:tcPr>
          <w:p w14:paraId="1E9F424D" w14:textId="61C8F077" w:rsidR="00022A05" w:rsidRPr="00361BD7" w:rsidRDefault="00022A05" w:rsidP="0071493A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61BD7">
              <w:rPr>
                <w:color w:val="000000"/>
              </w:rPr>
              <w:t>Nonspecific low back pain with or without radiating pain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top"/>
          </w:tcPr>
          <w:p w14:paraId="5EBF4622" w14:textId="2D17F765" w:rsidR="00022A05" w:rsidRPr="00361BD7" w:rsidRDefault="00361BD7" w:rsidP="0071493A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64E7C">
              <w:t>Referral for further investigations, including appropriate imaging if there are red flags / warning signs</w:t>
            </w:r>
            <w:r w:rsidR="004428D0">
              <w:t>.</w:t>
            </w:r>
          </w:p>
        </w:tc>
        <w:tc>
          <w:tcPr>
            <w:tcW w:w="8222" w:type="dxa"/>
            <w:tcMar>
              <w:left w:w="28" w:type="dxa"/>
              <w:right w:w="28" w:type="dxa"/>
            </w:tcMar>
            <w:vAlign w:val="top"/>
          </w:tcPr>
          <w:p w14:paraId="6AF26F19" w14:textId="046D170D" w:rsidR="00022A05" w:rsidRPr="00361BD7" w:rsidRDefault="00361BD7" w:rsidP="0071493A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75B2F">
              <w:t xml:space="preserve">(1) </w:t>
            </w:r>
            <w:r w:rsidRPr="003B3208">
              <w:rPr>
                <w:b/>
              </w:rPr>
              <w:t>fracture/osteoporosis</w:t>
            </w:r>
            <w:r w:rsidRPr="00C75B2F">
              <w:t xml:space="preserve">: severe trauma, minor trauma in older people or those wit (likely) osteoporosis; treatment with systemic steroids; (2) </w:t>
            </w:r>
            <w:r w:rsidRPr="003B3208">
              <w:rPr>
                <w:b/>
              </w:rPr>
              <w:t>infection</w:t>
            </w:r>
            <w:r w:rsidRPr="00C75B2F">
              <w:t xml:space="preserve">: general malaise, previous bacterial infection, immune suppression, recent back surgery, severe pain at night; (3) radiculopathy: severe progressive symptoms, </w:t>
            </w:r>
            <w:r w:rsidRPr="003B3208">
              <w:rPr>
                <w:b/>
              </w:rPr>
              <w:t>cauda equina symptoms</w:t>
            </w:r>
            <w:r w:rsidRPr="00C75B2F">
              <w:t xml:space="preserve"> (sensory deficits, incontinence, paresis); (4) </w:t>
            </w:r>
            <w:r w:rsidRPr="003B3208">
              <w:rPr>
                <w:b/>
              </w:rPr>
              <w:t>tumour/metastases</w:t>
            </w:r>
            <w:r w:rsidRPr="00C75B2F">
              <w:t xml:space="preserve">: older age, cancer history, unexplained weight loss, loss of appetite, severe night pain; (5) </w:t>
            </w:r>
            <w:r w:rsidRPr="003B3208">
              <w:rPr>
                <w:b/>
              </w:rPr>
              <w:t>axial spondylitis</w:t>
            </w:r>
            <w:r w:rsidRPr="00C75B2F">
              <w:t>: morning stiffness, peripheral arthritis, etc</w:t>
            </w:r>
          </w:p>
        </w:tc>
      </w:tr>
      <w:tr w:rsidR="00361BD7" w:rsidRPr="00A5516E" w14:paraId="256FC44A" w14:textId="77777777" w:rsidTr="001801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Mar>
              <w:left w:w="28" w:type="dxa"/>
              <w:right w:w="28" w:type="dxa"/>
            </w:tcMar>
            <w:vAlign w:val="top"/>
          </w:tcPr>
          <w:p w14:paraId="40D941E5" w14:textId="4973DC8E" w:rsidR="00361BD7" w:rsidRPr="00A5516E" w:rsidRDefault="00361BD7" w:rsidP="00660378">
            <w:pPr>
              <w:spacing w:after="0" w:line="240" w:lineRule="auto"/>
              <w:jc w:val="left"/>
              <w:rPr>
                <w:rFonts w:asciiTheme="minorHAnsi" w:hAnsiTheme="minorHAnsi" w:cstheme="minorHAnsi"/>
                <w:b w:val="0"/>
                <w:sz w:val="18"/>
              </w:rPr>
            </w:pPr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 xml:space="preserve">Bons </w:t>
            </w:r>
            <w:r w:rsidRPr="00231BC7">
              <w:rPr>
                <w:rFonts w:asciiTheme="minorHAnsi" w:hAnsiTheme="minorHAnsi" w:cstheme="minorHAnsi"/>
                <w:b w:val="0"/>
                <w:bCs/>
                <w:i/>
                <w:iCs/>
                <w:color w:val="000000"/>
                <w:sz w:val="18"/>
                <w:lang w:eastAsia="en-GB"/>
              </w:rPr>
              <w:t>et al</w:t>
            </w:r>
            <w:r w:rsidRPr="00A5516E">
              <w:rPr>
                <w:rFonts w:asciiTheme="minorHAnsi" w:hAnsiTheme="minorHAnsi" w:cstheme="minorHAnsi"/>
                <w:b w:val="0"/>
                <w:bCs/>
                <w:i/>
                <w:iCs/>
                <w:color w:val="000000"/>
                <w:sz w:val="18"/>
                <w:lang w:eastAsia="en-GB"/>
              </w:rPr>
              <w:t xml:space="preserve">., </w:t>
            </w:r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2017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top"/>
          </w:tcPr>
          <w:p w14:paraId="4829C357" w14:textId="2AF2848B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61BD7">
              <w:rPr>
                <w:color w:val="000000"/>
              </w:rPr>
              <w:t>Non-specific low back pain</w:t>
            </w:r>
            <w:r w:rsidRPr="00361BD7">
              <w:rPr>
                <w:color w:val="000000"/>
              </w:rPr>
              <w:t xml:space="preserve"> 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top"/>
          </w:tcPr>
          <w:p w14:paraId="0537B667" w14:textId="203BB192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A342B">
              <w:t>Imaging in case of suspected serious pathology</w:t>
            </w:r>
            <w:r w:rsidR="004428D0">
              <w:t>.</w:t>
            </w:r>
          </w:p>
        </w:tc>
        <w:tc>
          <w:tcPr>
            <w:tcW w:w="8222" w:type="dxa"/>
            <w:tcMar>
              <w:left w:w="28" w:type="dxa"/>
              <w:right w:w="28" w:type="dxa"/>
            </w:tcMar>
            <w:vAlign w:val="top"/>
          </w:tcPr>
          <w:p w14:paraId="455D4012" w14:textId="5105D04C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A342B">
              <w:t xml:space="preserve">(1) suspicion of </w:t>
            </w:r>
            <w:r w:rsidRPr="003B3208">
              <w:rPr>
                <w:b/>
              </w:rPr>
              <w:t>rupture aneurysm of aorta</w:t>
            </w:r>
            <w:r w:rsidRPr="007A342B">
              <w:t xml:space="preserve">: age &gt;40, acute severe pain, history of aorta aneurysm, symptoms or signs of threatened circulation (fainting, dizziness, etc); (2) symptoms of </w:t>
            </w:r>
            <w:r w:rsidRPr="003B3208">
              <w:rPr>
                <w:b/>
              </w:rPr>
              <w:t>cauda equina</w:t>
            </w:r>
            <w:r w:rsidRPr="007A342B">
              <w:t>: sensory deficits; severe radicular pain; incontinence; recent back surgery; (3</w:t>
            </w:r>
            <w:r w:rsidRPr="003B3208">
              <w:rPr>
                <w:b/>
              </w:rPr>
              <w:t>) unexplained progressive course; fever and night sweats; cancer history</w:t>
            </w:r>
          </w:p>
        </w:tc>
      </w:tr>
      <w:tr w:rsidR="00361BD7" w:rsidRPr="00A5516E" w14:paraId="7B10ECAA" w14:textId="77777777" w:rsidTr="001801CD">
        <w:tblPrEx>
          <w:tblCellMar>
            <w:top w:w="57" w:type="dxa"/>
            <w:left w:w="85" w:type="dxa"/>
            <w:bottom w:w="57" w:type="dxa"/>
            <w:right w:w="85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Mar>
              <w:left w:w="28" w:type="dxa"/>
              <w:right w:w="28" w:type="dxa"/>
            </w:tcMar>
            <w:vAlign w:val="top"/>
          </w:tcPr>
          <w:p w14:paraId="2029F5D8" w14:textId="355DDE32" w:rsidR="00361BD7" w:rsidRPr="00A5516E" w:rsidRDefault="00361BD7" w:rsidP="00660378">
            <w:pPr>
              <w:pStyle w:val="Formatoprrafoentablas"/>
              <w:spacing w:after="6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A5516E">
              <w:rPr>
                <w:rFonts w:asciiTheme="minorHAnsi" w:hAnsiTheme="minorHAnsi" w:cstheme="minorHAnsi"/>
                <w:b w:val="0"/>
                <w:color w:val="000000"/>
                <w:lang w:eastAsia="en-GB"/>
              </w:rPr>
              <w:t>Glocker</w:t>
            </w:r>
            <w:proofErr w:type="spellEnd"/>
            <w:r w:rsidRPr="00A5516E">
              <w:rPr>
                <w:rFonts w:asciiTheme="minorHAnsi" w:hAnsiTheme="minorHAnsi" w:cstheme="minorHAnsi"/>
                <w:b w:val="0"/>
                <w:color w:val="000000"/>
                <w:lang w:eastAsia="en-GB"/>
              </w:rPr>
              <w:t xml:space="preserve"> </w:t>
            </w:r>
            <w:r w:rsidRPr="00231BC7">
              <w:rPr>
                <w:rFonts w:asciiTheme="minorHAnsi" w:hAnsiTheme="minorHAnsi" w:cstheme="minorHAnsi"/>
                <w:b w:val="0"/>
                <w:i/>
                <w:color w:val="000000"/>
                <w:lang w:eastAsia="en-GB"/>
              </w:rPr>
              <w:t>et al.</w:t>
            </w:r>
            <w:r w:rsidRPr="00A5516E">
              <w:rPr>
                <w:rFonts w:asciiTheme="minorHAnsi" w:hAnsiTheme="minorHAnsi" w:cstheme="minorHAnsi"/>
                <w:b w:val="0"/>
                <w:color w:val="000000"/>
                <w:lang w:eastAsia="en-GB"/>
              </w:rPr>
              <w:t>, 2018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top"/>
          </w:tcPr>
          <w:p w14:paraId="349A550A" w14:textId="60872E96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361BD7">
              <w:rPr>
                <w:rFonts w:asciiTheme="minorHAnsi" w:hAnsiTheme="minorHAnsi" w:cstheme="minorHAnsi"/>
                <w:color w:val="000000"/>
                <w:lang w:eastAsia="en-GB"/>
              </w:rPr>
              <w:t>Lumbar radiculopathy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top"/>
          </w:tcPr>
          <w:p w14:paraId="1FBD2CEA" w14:textId="633C6D58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t>CT or MRI only in case of red flags</w:t>
            </w:r>
            <w:r w:rsidR="004428D0">
              <w:t>.</w:t>
            </w:r>
          </w:p>
        </w:tc>
        <w:tc>
          <w:tcPr>
            <w:tcW w:w="8222" w:type="dxa"/>
            <w:tcMar>
              <w:left w:w="28" w:type="dxa"/>
              <w:right w:w="28" w:type="dxa"/>
            </w:tcMar>
            <w:vAlign w:val="top"/>
          </w:tcPr>
          <w:p w14:paraId="3770BD0A" w14:textId="430D5D46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A342B">
              <w:t xml:space="preserve">(1) previous trauma in older people with increased risk of fragility </w:t>
            </w:r>
            <w:r w:rsidRPr="003B3208">
              <w:rPr>
                <w:b/>
              </w:rPr>
              <w:t>fracture</w:t>
            </w:r>
            <w:r w:rsidRPr="007A342B">
              <w:t xml:space="preserve">, including those with osteoporosis; (2) suspicion of </w:t>
            </w:r>
            <w:r w:rsidRPr="003B3208">
              <w:rPr>
                <w:b/>
              </w:rPr>
              <w:t>tumour</w:t>
            </w:r>
            <w:r w:rsidRPr="007A342B">
              <w:t xml:space="preserve"> or </w:t>
            </w:r>
            <w:r w:rsidRPr="003B3208">
              <w:rPr>
                <w:b/>
              </w:rPr>
              <w:t>infection</w:t>
            </w:r>
            <w:r w:rsidRPr="007A342B">
              <w:t xml:space="preserve">: fever, unexplained weight loss, increasing pain at night; (3) </w:t>
            </w:r>
            <w:r w:rsidRPr="003B3208">
              <w:rPr>
                <w:b/>
              </w:rPr>
              <w:t>cauda equina syndrome</w:t>
            </w:r>
            <w:r>
              <w:rPr>
                <w:b/>
              </w:rPr>
              <w:t>:</w:t>
            </w:r>
            <w:r w:rsidRPr="007A342B">
              <w:t xml:space="preserve"> progressive paresis, incontinence</w:t>
            </w:r>
          </w:p>
        </w:tc>
      </w:tr>
      <w:tr w:rsidR="00361BD7" w:rsidRPr="00A5516E" w14:paraId="03780418" w14:textId="77777777" w:rsidTr="001801CD">
        <w:tblPrEx>
          <w:tblCellMar>
            <w:top w:w="57" w:type="dxa"/>
            <w:left w:w="85" w:type="dxa"/>
            <w:bottom w:w="57" w:type="dxa"/>
            <w:right w:w="85" w:type="dxa"/>
          </w:tblCellMar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Mar>
              <w:left w:w="28" w:type="dxa"/>
              <w:right w:w="28" w:type="dxa"/>
            </w:tcMar>
            <w:vAlign w:val="top"/>
          </w:tcPr>
          <w:p w14:paraId="2FA0CAC7" w14:textId="7CE11A9C" w:rsidR="00361BD7" w:rsidRPr="00A5516E" w:rsidRDefault="00361BD7" w:rsidP="00660378">
            <w:pPr>
              <w:spacing w:after="60" w:line="240" w:lineRule="auto"/>
              <w:jc w:val="left"/>
              <w:rPr>
                <w:rFonts w:asciiTheme="minorHAnsi" w:hAnsiTheme="minorHAnsi" w:cstheme="minorHAnsi"/>
                <w:b w:val="0"/>
              </w:rPr>
            </w:pPr>
            <w:proofErr w:type="spellStart"/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Schaafstra</w:t>
            </w:r>
            <w:proofErr w:type="spellEnd"/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 xml:space="preserve"> </w:t>
            </w:r>
            <w:r w:rsidRPr="00A5516E">
              <w:rPr>
                <w:rFonts w:asciiTheme="minorHAnsi" w:hAnsiTheme="minorHAnsi" w:cstheme="minorHAnsi"/>
                <w:b w:val="0"/>
                <w:bCs/>
                <w:i/>
                <w:iCs/>
                <w:color w:val="000000"/>
                <w:sz w:val="18"/>
                <w:lang w:eastAsia="en-GB"/>
              </w:rPr>
              <w:t xml:space="preserve">et al. </w:t>
            </w:r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2015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top"/>
          </w:tcPr>
          <w:p w14:paraId="1E86AB05" w14:textId="0144E851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61BD7">
              <w:rPr>
                <w:color w:val="000000"/>
              </w:rPr>
              <w:t>Lumbo-sacral radicular syndrome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top"/>
          </w:tcPr>
          <w:p w14:paraId="2F5B96DD" w14:textId="2761851D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A64E7C">
              <w:t>Imaging when there is suspicion of serious pathology</w:t>
            </w:r>
            <w:r w:rsidR="004428D0">
              <w:t>.</w:t>
            </w:r>
          </w:p>
        </w:tc>
        <w:tc>
          <w:tcPr>
            <w:tcW w:w="8222" w:type="dxa"/>
            <w:tcMar>
              <w:left w:w="28" w:type="dxa"/>
              <w:right w:w="28" w:type="dxa"/>
            </w:tcMar>
            <w:vAlign w:val="top"/>
          </w:tcPr>
          <w:p w14:paraId="67B77107" w14:textId="2BDF40CE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t>Red flags/signs and symptoms</w:t>
            </w:r>
            <w:r w:rsidRPr="00A64E7C">
              <w:t xml:space="preserve">: (1) </w:t>
            </w:r>
            <w:r w:rsidRPr="003B3208">
              <w:rPr>
                <w:b/>
              </w:rPr>
              <w:t>severe pain, cancer history, recent back surgery, unexplained weight loss, fever, possible Lyme's disease</w:t>
            </w:r>
            <w:r w:rsidRPr="00A64E7C">
              <w:t xml:space="preserve">; (2) </w:t>
            </w:r>
            <w:r w:rsidRPr="003B3208">
              <w:rPr>
                <w:b/>
              </w:rPr>
              <w:t>cauda equina symptoms</w:t>
            </w:r>
            <w:r w:rsidRPr="00A64E7C">
              <w:t xml:space="preserve">: incontinence, severe sensory deficits or loss of strength; (3) when surgery may be indicated </w:t>
            </w:r>
            <w:r w:rsidR="00E33FA5">
              <w:t xml:space="preserve">. </w:t>
            </w:r>
          </w:p>
        </w:tc>
      </w:tr>
      <w:tr w:rsidR="00361BD7" w:rsidRPr="00A5516E" w14:paraId="6C8A044B" w14:textId="77777777" w:rsidTr="00180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Mar>
              <w:left w:w="28" w:type="dxa"/>
              <w:right w:w="28" w:type="dxa"/>
            </w:tcMar>
            <w:vAlign w:val="top"/>
          </w:tcPr>
          <w:p w14:paraId="2D263C70" w14:textId="5AADE5D4" w:rsidR="00361BD7" w:rsidRPr="00745C33" w:rsidRDefault="00361BD7" w:rsidP="00361BD7">
            <w:pPr>
              <w:spacing w:after="60" w:line="240" w:lineRule="auto"/>
              <w:jc w:val="left"/>
              <w:rPr>
                <w:rFonts w:asciiTheme="minorHAnsi" w:hAnsiTheme="minorHAnsi" w:cstheme="minorHAnsi"/>
                <w:bCs/>
                <w:color w:val="000000"/>
                <w:sz w:val="18"/>
                <w:lang w:eastAsia="en-GB"/>
              </w:rPr>
            </w:pPr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 xml:space="preserve">Société </w:t>
            </w:r>
            <w:proofErr w:type="spellStart"/>
            <w:r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F</w:t>
            </w:r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rançaise</w:t>
            </w:r>
            <w:proofErr w:type="spellEnd"/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 xml:space="preserve"> de </w:t>
            </w:r>
            <w:proofErr w:type="spellStart"/>
            <w:r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M</w:t>
            </w:r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édecine</w:t>
            </w:r>
            <w:proofErr w:type="spellEnd"/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 xml:space="preserve"> du </w:t>
            </w:r>
            <w:r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T</w:t>
            </w:r>
            <w:r w:rsidRPr="00A5516E">
              <w:rPr>
                <w:rFonts w:asciiTheme="minorHAnsi" w:hAnsiTheme="minorHAnsi" w:cstheme="minorHAnsi"/>
                <w:b w:val="0"/>
                <w:bCs/>
                <w:color w:val="000000"/>
                <w:sz w:val="18"/>
                <w:lang w:eastAsia="en-GB"/>
              </w:rPr>
              <w:t>ravail (SFMT) (2013)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top"/>
          </w:tcPr>
          <w:p w14:paraId="4B8A0AFE" w14:textId="02E9529C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61BD7">
              <w:rPr>
                <w:color w:val="000000"/>
              </w:rPr>
              <w:t>Lumbar spine, in context of workers exposed to lifting and handling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top"/>
          </w:tcPr>
          <w:p w14:paraId="0E032C02" w14:textId="7B27883A" w:rsidR="00E33FA5" w:rsidRPr="00E33FA5" w:rsidRDefault="00504996" w:rsidP="00E33FA5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andard X</w:t>
            </w:r>
            <w:r w:rsidR="00E33FA5" w:rsidRPr="00E33FA5">
              <w:rPr>
                <w:rFonts w:asciiTheme="minorHAnsi" w:hAnsiTheme="minorHAnsi" w:cstheme="minorHAnsi"/>
              </w:rPr>
              <w:t xml:space="preserve">-ray </w:t>
            </w:r>
            <w:r>
              <w:rPr>
                <w:rFonts w:asciiTheme="minorHAnsi" w:hAnsiTheme="minorHAnsi" w:cstheme="minorHAnsi"/>
              </w:rPr>
              <w:t xml:space="preserve">generally </w:t>
            </w:r>
            <w:r w:rsidR="00E33FA5" w:rsidRPr="00E33FA5">
              <w:rPr>
                <w:rFonts w:asciiTheme="minorHAnsi" w:hAnsiTheme="minorHAnsi" w:cstheme="minorHAnsi"/>
              </w:rPr>
              <w:t>not recommended in patients 20 to 55 years old</w:t>
            </w:r>
            <w:r>
              <w:rPr>
                <w:rFonts w:asciiTheme="minorHAnsi" w:hAnsiTheme="minorHAnsi" w:cstheme="minorHAnsi"/>
              </w:rPr>
              <w:t xml:space="preserve">, except if there are </w:t>
            </w:r>
            <w:r w:rsidR="00E33FA5" w:rsidRPr="00E33FA5">
              <w:rPr>
                <w:rFonts w:asciiTheme="minorHAnsi" w:hAnsiTheme="minorHAnsi" w:cstheme="minorHAnsi"/>
              </w:rPr>
              <w:t xml:space="preserve">suspect clinical signs </w:t>
            </w:r>
            <w:r>
              <w:rPr>
                <w:rFonts w:asciiTheme="minorHAnsi" w:hAnsiTheme="minorHAnsi" w:cstheme="minorHAnsi"/>
              </w:rPr>
              <w:t>/</w:t>
            </w:r>
            <w:r w:rsidR="00E33FA5" w:rsidRPr="00E33FA5">
              <w:rPr>
                <w:rFonts w:asciiTheme="minorHAnsi" w:hAnsiTheme="minorHAnsi" w:cstheme="minorHAnsi"/>
              </w:rPr>
              <w:t>red flags</w:t>
            </w:r>
            <w:r w:rsidR="004428D0">
              <w:rPr>
                <w:rFonts w:asciiTheme="minorHAnsi" w:hAnsiTheme="minorHAnsi" w:cstheme="minorHAnsi"/>
              </w:rPr>
              <w:t>.</w:t>
            </w:r>
          </w:p>
          <w:p w14:paraId="09D486DF" w14:textId="1E2AAF8D" w:rsidR="00361BD7" w:rsidRPr="00361BD7" w:rsidRDefault="00E33FA5" w:rsidP="004428D0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3FA5">
              <w:rPr>
                <w:rFonts w:asciiTheme="minorHAnsi" w:hAnsiTheme="minorHAnsi" w:cstheme="minorHAnsi"/>
              </w:rPr>
              <w:t>Second-line imaging (CT, MRI, scintigraphy, PET) not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E33FA5">
              <w:rPr>
                <w:rFonts w:asciiTheme="minorHAnsi" w:hAnsiTheme="minorHAnsi" w:cstheme="minorHAnsi"/>
              </w:rPr>
              <w:t>recommended in the absence of suspicious clinical signs</w:t>
            </w:r>
            <w:r w:rsidR="004428D0">
              <w:rPr>
                <w:rFonts w:asciiTheme="minorHAnsi" w:hAnsiTheme="minorHAnsi" w:cstheme="minorHAnsi"/>
              </w:rPr>
              <w:t xml:space="preserve"> / red flags</w:t>
            </w:r>
            <w:r w:rsidRPr="00E33FA5">
              <w:rPr>
                <w:rFonts w:asciiTheme="minorHAnsi" w:hAnsiTheme="minorHAnsi" w:cstheme="minorHAnsi"/>
              </w:rPr>
              <w:t xml:space="preserve">. </w:t>
            </w:r>
          </w:p>
        </w:tc>
        <w:tc>
          <w:tcPr>
            <w:tcW w:w="8222" w:type="dxa"/>
            <w:tcMar>
              <w:left w:w="28" w:type="dxa"/>
              <w:right w:w="28" w:type="dxa"/>
            </w:tcMar>
            <w:vAlign w:val="top"/>
          </w:tcPr>
          <w:p w14:paraId="3946CF43" w14:textId="4902C241" w:rsidR="00361BD7" w:rsidRPr="00361BD7" w:rsidRDefault="00E33FA5" w:rsidP="00361BD7">
            <w:pPr>
              <w:pStyle w:val="Formatoprrafoentablas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t xml:space="preserve">(1) </w:t>
            </w:r>
            <w:r w:rsidR="00504996" w:rsidRPr="00504996">
              <w:rPr>
                <w:b/>
                <w:bCs w:val="0"/>
              </w:rPr>
              <w:t>Progressively worsening n</w:t>
            </w:r>
            <w:r w:rsidRPr="00504996">
              <w:rPr>
                <w:b/>
                <w:bCs w:val="0"/>
              </w:rPr>
              <w:t>on-mechanical pain</w:t>
            </w:r>
            <w:r w:rsidRPr="00323A69">
              <w:t>,</w:t>
            </w:r>
            <w:r>
              <w:t xml:space="preserve"> present at rest and in particular during night; (2) </w:t>
            </w:r>
            <w:r w:rsidR="00504996">
              <w:rPr>
                <w:b/>
                <w:bCs w:val="0"/>
              </w:rPr>
              <w:t>widespread</w:t>
            </w:r>
            <w:r w:rsidRPr="00504996">
              <w:rPr>
                <w:b/>
                <w:bCs w:val="0"/>
              </w:rPr>
              <w:t xml:space="preserve"> neurological symptom</w:t>
            </w:r>
            <w:r w:rsidR="00504996" w:rsidRPr="00504996">
              <w:rPr>
                <w:b/>
                <w:bCs w:val="0"/>
              </w:rPr>
              <w:t>s</w:t>
            </w:r>
            <w:r>
              <w:t xml:space="preserve"> (deficit in the control of the bladder or anal sphincters, motor impairment of the legs, cauda equina syndrome); (3) </w:t>
            </w:r>
            <w:r w:rsidRPr="00504996">
              <w:rPr>
                <w:b/>
                <w:bCs w:val="0"/>
              </w:rPr>
              <w:t>paraesthesia in the pubis or perineum</w:t>
            </w:r>
            <w:r>
              <w:t xml:space="preserve">; (4) </w:t>
            </w:r>
            <w:r w:rsidRPr="00504996">
              <w:rPr>
                <w:b/>
                <w:bCs w:val="0"/>
              </w:rPr>
              <w:t>Significant trauma</w:t>
            </w:r>
            <w:r>
              <w:t xml:space="preserve"> </w:t>
            </w:r>
            <w:r w:rsidR="00504996">
              <w:t xml:space="preserve">e.g. </w:t>
            </w:r>
            <w:r>
              <w:t xml:space="preserve">fall from a height; (5) </w:t>
            </w:r>
            <w:r w:rsidRPr="00504996">
              <w:rPr>
                <w:b/>
                <w:bCs w:val="0"/>
              </w:rPr>
              <w:t>Unexplained weight loss</w:t>
            </w:r>
            <w:r>
              <w:t xml:space="preserve">; (6) </w:t>
            </w:r>
            <w:r w:rsidRPr="00504996">
              <w:rPr>
                <w:b/>
                <w:bCs w:val="0"/>
              </w:rPr>
              <w:t>History of cancer</w:t>
            </w:r>
            <w:r>
              <w:t xml:space="preserve">, </w:t>
            </w:r>
            <w:r w:rsidRPr="00504996">
              <w:rPr>
                <w:b/>
                <w:bCs w:val="0"/>
              </w:rPr>
              <w:t>presence of febrile syndrome</w:t>
            </w:r>
            <w:r>
              <w:t xml:space="preserve">; (7) </w:t>
            </w:r>
            <w:r w:rsidRPr="00504996">
              <w:rPr>
                <w:b/>
                <w:bCs w:val="0"/>
              </w:rPr>
              <w:t>IV drug use, or prolonged use of corticosteroids</w:t>
            </w:r>
            <w:r>
              <w:t xml:space="preserve">; (8) </w:t>
            </w:r>
            <w:r w:rsidRPr="00504996">
              <w:rPr>
                <w:b/>
                <w:bCs w:val="0"/>
              </w:rPr>
              <w:t xml:space="preserve">Significant structural deformation of the </w:t>
            </w:r>
            <w:r w:rsidR="00504996" w:rsidRPr="00504996">
              <w:rPr>
                <w:b/>
                <w:bCs w:val="0"/>
              </w:rPr>
              <w:t xml:space="preserve">spinal </w:t>
            </w:r>
            <w:r w:rsidRPr="00504996">
              <w:rPr>
                <w:b/>
                <w:bCs w:val="0"/>
              </w:rPr>
              <w:t>column</w:t>
            </w:r>
            <w:r>
              <w:t>; (9</w:t>
            </w:r>
            <w:r w:rsidRPr="00504996">
              <w:t>)</w:t>
            </w:r>
            <w:r w:rsidRPr="00504996">
              <w:rPr>
                <w:b/>
                <w:bCs w:val="0"/>
              </w:rPr>
              <w:t xml:space="preserve"> Chest pain (= back pain)</w:t>
            </w:r>
            <w:r>
              <w:t xml:space="preserve">; (10) </w:t>
            </w:r>
            <w:r w:rsidRPr="00504996">
              <w:rPr>
                <w:b/>
                <w:bCs w:val="0"/>
              </w:rPr>
              <w:t>Age of onset &lt;20 years or &gt;55 years</w:t>
            </w:r>
            <w:r>
              <w:t xml:space="preserve">; (11) </w:t>
            </w:r>
            <w:r w:rsidRPr="00504996">
              <w:rPr>
                <w:b/>
                <w:bCs w:val="0"/>
              </w:rPr>
              <w:t>Fever</w:t>
            </w:r>
            <w:r>
              <w:t xml:space="preserve">; (12) </w:t>
            </w:r>
            <w:r w:rsidRPr="00504996">
              <w:rPr>
                <w:b/>
                <w:bCs w:val="0"/>
              </w:rPr>
              <w:t>Alter</w:t>
            </w:r>
            <w:r w:rsidR="00504996" w:rsidRPr="00504996">
              <w:rPr>
                <w:b/>
                <w:bCs w:val="0"/>
              </w:rPr>
              <w:t>ed</w:t>
            </w:r>
            <w:r w:rsidRPr="00504996">
              <w:rPr>
                <w:b/>
                <w:bCs w:val="0"/>
              </w:rPr>
              <w:t xml:space="preserve"> of general condition</w:t>
            </w:r>
            <w:r>
              <w:t>.</w:t>
            </w:r>
          </w:p>
        </w:tc>
      </w:tr>
      <w:tr w:rsidR="00361BD7" w:rsidRPr="00A5516E" w14:paraId="55D31106" w14:textId="77777777" w:rsidTr="001801C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19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Mar>
              <w:left w:w="28" w:type="dxa"/>
              <w:right w:w="28" w:type="dxa"/>
            </w:tcMar>
            <w:vAlign w:val="top"/>
          </w:tcPr>
          <w:p w14:paraId="2969A06B" w14:textId="32A06373" w:rsidR="00361BD7" w:rsidRPr="00022A05" w:rsidRDefault="00361BD7" w:rsidP="00361BD7">
            <w:pPr>
              <w:pStyle w:val="Formatoprrafoentablas"/>
              <w:spacing w:after="60" w:line="240" w:lineRule="auto"/>
              <w:jc w:val="left"/>
              <w:rPr>
                <w:rFonts w:asciiTheme="minorHAnsi" w:hAnsiTheme="minorHAnsi" w:cstheme="minorHAnsi"/>
                <w:color w:val="000000"/>
                <w:lang w:eastAsia="en-GB"/>
              </w:rPr>
            </w:pPr>
            <w:r>
              <w:rPr>
                <w:rFonts w:asciiTheme="minorHAnsi" w:hAnsiTheme="minorHAnsi" w:cstheme="minorHAnsi"/>
                <w:b w:val="0"/>
                <w:color w:val="000000"/>
                <w:lang w:eastAsia="en-GB"/>
              </w:rPr>
              <w:t>v</w:t>
            </w:r>
            <w:r w:rsidRPr="00A5516E">
              <w:rPr>
                <w:rFonts w:asciiTheme="minorHAnsi" w:hAnsiTheme="minorHAnsi" w:cstheme="minorHAnsi"/>
                <w:b w:val="0"/>
                <w:color w:val="000000"/>
                <w:lang w:eastAsia="en-GB"/>
              </w:rPr>
              <w:t>an</w:t>
            </w:r>
            <w:r>
              <w:rPr>
                <w:rFonts w:asciiTheme="minorHAnsi" w:hAnsiTheme="minorHAnsi" w:cstheme="minorHAnsi"/>
                <w:b w:val="0"/>
                <w:color w:val="000000"/>
                <w:lang w:eastAsia="en-GB"/>
              </w:rPr>
              <w:t xml:space="preserve"> </w:t>
            </w:r>
            <w:proofErr w:type="spellStart"/>
            <w:r w:rsidRPr="00A5516E">
              <w:rPr>
                <w:rFonts w:asciiTheme="minorHAnsi" w:hAnsiTheme="minorHAnsi" w:cstheme="minorHAnsi"/>
                <w:b w:val="0"/>
                <w:color w:val="000000"/>
                <w:lang w:eastAsia="en-GB"/>
              </w:rPr>
              <w:t>Wambeke</w:t>
            </w:r>
            <w:proofErr w:type="spellEnd"/>
            <w:r w:rsidRPr="00A5516E">
              <w:rPr>
                <w:rFonts w:asciiTheme="minorHAnsi" w:hAnsiTheme="minorHAnsi" w:cstheme="minorHAnsi"/>
                <w:b w:val="0"/>
                <w:color w:val="000000"/>
                <w:lang w:eastAsia="en-GB"/>
              </w:rPr>
              <w:t xml:space="preserve"> </w:t>
            </w:r>
            <w:r w:rsidRPr="00A5516E">
              <w:rPr>
                <w:rFonts w:asciiTheme="minorHAnsi" w:hAnsiTheme="minorHAnsi" w:cstheme="minorHAnsi"/>
                <w:b w:val="0"/>
                <w:i/>
                <w:iCs/>
                <w:color w:val="000000"/>
                <w:lang w:eastAsia="en-GB"/>
              </w:rPr>
              <w:t>et al.</w:t>
            </w:r>
            <w:r w:rsidRPr="00A5516E">
              <w:rPr>
                <w:rFonts w:asciiTheme="minorHAnsi" w:hAnsiTheme="minorHAnsi" w:cstheme="minorHAnsi"/>
                <w:b w:val="0"/>
                <w:color w:val="000000"/>
                <w:lang w:eastAsia="en-GB"/>
              </w:rPr>
              <w:t xml:space="preserve"> 2017 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top"/>
          </w:tcPr>
          <w:p w14:paraId="1CF33549" w14:textId="30CB74D8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61BD7">
              <w:rPr>
                <w:color w:val="000000"/>
              </w:rPr>
              <w:t>LBP and radicular pain</w:t>
            </w:r>
          </w:p>
        </w:tc>
        <w:tc>
          <w:tcPr>
            <w:tcW w:w="3260" w:type="dxa"/>
            <w:tcMar>
              <w:left w:w="28" w:type="dxa"/>
              <w:right w:w="28" w:type="dxa"/>
            </w:tcMar>
            <w:vAlign w:val="top"/>
          </w:tcPr>
          <w:p w14:paraId="7CB809D3" w14:textId="5EA06D29" w:rsidR="00361BD7" w:rsidRDefault="00361BD7" w:rsidP="00361BD7">
            <w:pPr>
              <w:pStyle w:val="Formatoprrafoentablas"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D</w:t>
            </w:r>
            <w:r w:rsidRPr="00361BD7">
              <w:rPr>
                <w:rFonts w:cs="Calibri"/>
              </w:rPr>
              <w:t>o not routinely offer imaging</w:t>
            </w:r>
            <w:r>
              <w:rPr>
                <w:rFonts w:cs="Calibri"/>
              </w:rPr>
              <w:t xml:space="preserve"> i</w:t>
            </w:r>
            <w:r w:rsidRPr="00361BD7">
              <w:rPr>
                <w:rFonts w:cs="Calibri"/>
              </w:rPr>
              <w:t>n the absence of red flags</w:t>
            </w:r>
            <w:r>
              <w:rPr>
                <w:rFonts w:cs="Calibri"/>
              </w:rPr>
              <w:t>.</w:t>
            </w:r>
            <w:r w:rsidRPr="00361BD7">
              <w:rPr>
                <w:rFonts w:cs="Calibri"/>
              </w:rPr>
              <w:t xml:space="preserve"> </w:t>
            </w:r>
          </w:p>
          <w:p w14:paraId="394FE0BA" w14:textId="5A07DFF4" w:rsidR="00361BD7" w:rsidRPr="00361BD7" w:rsidRDefault="00361BD7" w:rsidP="00361BD7">
            <w:pPr>
              <w:pStyle w:val="Formatoprrafoentablas"/>
              <w:spacing w:line="24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361BD7">
              <w:rPr>
                <w:rFonts w:cs="Calibri"/>
              </w:rPr>
              <w:t xml:space="preserve">Only </w:t>
            </w:r>
            <w:r w:rsidR="001801CD">
              <w:rPr>
                <w:rFonts w:cs="Calibri"/>
              </w:rPr>
              <w:t xml:space="preserve">refer for </w:t>
            </w:r>
            <w:r w:rsidRPr="00361BD7">
              <w:rPr>
                <w:rFonts w:cs="Calibri"/>
              </w:rPr>
              <w:t>imaging if expected result</w:t>
            </w:r>
            <w:r>
              <w:rPr>
                <w:rFonts w:cs="Calibri"/>
              </w:rPr>
              <w:t>s</w:t>
            </w:r>
            <w:r w:rsidRPr="00361BD7">
              <w:rPr>
                <w:rFonts w:cs="Calibri"/>
              </w:rPr>
              <w:t xml:space="preserve"> may lead to change </w:t>
            </w:r>
            <w:r>
              <w:rPr>
                <w:rFonts w:cs="Calibri"/>
              </w:rPr>
              <w:t xml:space="preserve">in </w:t>
            </w:r>
            <w:r w:rsidRPr="00361BD7">
              <w:rPr>
                <w:rFonts w:cs="Calibri"/>
              </w:rPr>
              <w:t>management</w:t>
            </w:r>
            <w:r>
              <w:rPr>
                <w:rFonts w:cs="Calibri"/>
              </w:rPr>
              <w:t xml:space="preserve"> (</w:t>
            </w:r>
            <w:r w:rsidRPr="00361BD7">
              <w:rPr>
                <w:rFonts w:cs="Calibri"/>
              </w:rPr>
              <w:t xml:space="preserve">e.g. </w:t>
            </w:r>
            <w:r>
              <w:rPr>
                <w:rFonts w:cs="Calibri"/>
              </w:rPr>
              <w:t xml:space="preserve">if </w:t>
            </w:r>
            <w:r w:rsidRPr="00361BD7">
              <w:rPr>
                <w:rFonts w:cs="Calibri"/>
              </w:rPr>
              <w:t>an invasive intervention is being considered</w:t>
            </w:r>
            <w:r>
              <w:rPr>
                <w:rFonts w:cs="Calibri"/>
              </w:rPr>
              <w:t>)</w:t>
            </w:r>
            <w:r w:rsidRPr="00361BD7">
              <w:rPr>
                <w:rFonts w:cs="Calibri"/>
              </w:rPr>
              <w:t xml:space="preserve">. </w:t>
            </w:r>
          </w:p>
        </w:tc>
        <w:tc>
          <w:tcPr>
            <w:tcW w:w="8222" w:type="dxa"/>
            <w:tcMar>
              <w:left w:w="28" w:type="dxa"/>
              <w:right w:w="28" w:type="dxa"/>
            </w:tcMar>
            <w:vAlign w:val="top"/>
          </w:tcPr>
          <w:p w14:paraId="19330853" w14:textId="3E0E3C62" w:rsidR="00361BD7" w:rsidRPr="00361BD7" w:rsidRDefault="00361BD7" w:rsidP="00361BD7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18"/>
              </w:rPr>
            </w:pPr>
            <w:r w:rsidRPr="00361BD7">
              <w:rPr>
                <w:sz w:val="18"/>
              </w:rPr>
              <w:t xml:space="preserve">(1) </w:t>
            </w:r>
            <w:r w:rsidRPr="00361BD7">
              <w:rPr>
                <w:b/>
                <w:bCs/>
                <w:sz w:val="18"/>
              </w:rPr>
              <w:t>Neurological emergencies:</w:t>
            </w:r>
            <w:r w:rsidRPr="00361BD7">
              <w:rPr>
                <w:sz w:val="18"/>
              </w:rPr>
              <w:t xml:space="preserve"> widespread neurological symptoms; progressive neurological symptoms; cauda equina symptoms: saddle anaesthesia/hypoesthesia, urinary retention, urinary or faecal incontinence, isolated sexual disfunction; (2) </w:t>
            </w:r>
            <w:r w:rsidRPr="00361BD7">
              <w:rPr>
                <w:b/>
                <w:bCs/>
                <w:sz w:val="18"/>
              </w:rPr>
              <w:t>Fracture (traumatic)</w:t>
            </w:r>
            <w:r w:rsidRPr="00361BD7">
              <w:rPr>
                <w:sz w:val="18"/>
              </w:rPr>
              <w:t xml:space="preserve">: severe low back pain following significant/high-energy trauma; back pain following trauma with ankylosing spondylitis; (3) Vascular signs indicative of </w:t>
            </w:r>
            <w:r w:rsidRPr="00361BD7">
              <w:rPr>
                <w:b/>
                <w:bCs/>
                <w:sz w:val="18"/>
              </w:rPr>
              <w:t>torn aortic aneurysm</w:t>
            </w:r>
            <w:r w:rsidRPr="00361BD7">
              <w:rPr>
                <w:sz w:val="18"/>
              </w:rPr>
              <w:t xml:space="preserve"> alongside low back pain or sock; (4) </w:t>
            </w:r>
            <w:r w:rsidRPr="00361BD7">
              <w:rPr>
                <w:b/>
                <w:bCs/>
                <w:sz w:val="18"/>
              </w:rPr>
              <w:t xml:space="preserve">Fracture (pathological): </w:t>
            </w:r>
            <w:r w:rsidRPr="00361BD7">
              <w:rPr>
                <w:sz w:val="18"/>
              </w:rPr>
              <w:t xml:space="preserve">history/risk of osteoporosis, long-term corticosteroid use, thoracic pain, older age, unexplained weight loss, cancer history; (5) </w:t>
            </w:r>
            <w:r w:rsidRPr="00361BD7">
              <w:rPr>
                <w:b/>
                <w:bCs/>
                <w:sz w:val="18"/>
              </w:rPr>
              <w:t xml:space="preserve">infection: </w:t>
            </w:r>
            <w:r w:rsidRPr="00361BD7">
              <w:rPr>
                <w:sz w:val="18"/>
              </w:rPr>
              <w:t>objective signs, IV drug use, patient immunocompromised, unexplained weight loss, previous/concurrent systematic infection or risk of infection, recent surgical intervention, urinary or cutaneous infection.</w:t>
            </w:r>
          </w:p>
        </w:tc>
      </w:tr>
    </w:tbl>
    <w:p w14:paraId="5E0B5369" w14:textId="6B6C8D09" w:rsidR="00C37215" w:rsidRDefault="00C37215" w:rsidP="001801CD">
      <w:pPr>
        <w:jc w:val="left"/>
        <w:rPr>
          <w:b/>
        </w:rPr>
      </w:pPr>
    </w:p>
    <w:sectPr w:rsidR="00C37215" w:rsidSect="00F615FE">
      <w:headerReference w:type="even" r:id="rId8"/>
      <w:headerReference w:type="default" r:id="rId9"/>
      <w:footerReference w:type="even" r:id="rId10"/>
      <w:footerReference w:type="default" r:id="rId11"/>
      <w:pgSz w:w="16838" w:h="11906" w:orient="landscape" w:code="9"/>
      <w:pgMar w:top="1440" w:right="1440" w:bottom="1440" w:left="1440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604A1" w14:textId="77777777" w:rsidR="00C34CD1" w:rsidRDefault="00C34CD1">
      <w:r>
        <w:separator/>
      </w:r>
    </w:p>
  </w:endnote>
  <w:endnote w:type="continuationSeparator" w:id="0">
    <w:p w14:paraId="7A6F9C6E" w14:textId="77777777" w:rsidR="00C34CD1" w:rsidRDefault="00C34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AB3F8F" w14:textId="0E2B7F10" w:rsidR="009D4D19" w:rsidRPr="00E544DF" w:rsidRDefault="009D4D19" w:rsidP="002E38A4">
    <w:pPr>
      <w:tabs>
        <w:tab w:val="left" w:pos="0"/>
      </w:tabs>
      <w:ind w:left="-1395"/>
      <w:jc w:val="left"/>
    </w:pPr>
    <w:r w:rsidRPr="009E5F19">
      <w:rPr>
        <w:color w:val="FFFFFF"/>
      </w:rPr>
      <w:fldChar w:fldCharType="begin"/>
    </w:r>
    <w:r w:rsidRPr="009E5F19">
      <w:rPr>
        <w:color w:val="FFFFFF"/>
      </w:rPr>
      <w:instrText xml:space="preserve">PAGE  </w:instrText>
    </w:r>
    <w:r w:rsidRPr="009E5F19">
      <w:rPr>
        <w:color w:val="FFFFFF"/>
      </w:rPr>
      <w:fldChar w:fldCharType="separate"/>
    </w:r>
    <w:r w:rsidR="00492305">
      <w:rPr>
        <w:noProof/>
        <w:color w:val="FFFFFF"/>
      </w:rPr>
      <w:t>2</w:t>
    </w:r>
    <w:r w:rsidRPr="009E5F19">
      <w:rPr>
        <w:color w:val="FFFFFF"/>
      </w:rPr>
      <w:fldChar w:fldCharType="end"/>
    </w:r>
    <w:r>
      <w:rPr>
        <w:w w:val="85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31C3CB" w14:textId="77777777" w:rsidR="009D4D19" w:rsidRPr="00D60566" w:rsidRDefault="009D4D19" w:rsidP="00D60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00448" w14:textId="77777777" w:rsidR="00C34CD1" w:rsidRDefault="00C34CD1">
      <w:r>
        <w:separator/>
      </w:r>
    </w:p>
  </w:footnote>
  <w:footnote w:type="continuationSeparator" w:id="0">
    <w:p w14:paraId="5857665B" w14:textId="77777777" w:rsidR="00C34CD1" w:rsidRDefault="00C34C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2091B" w14:textId="77777777" w:rsidR="009D4D19" w:rsidRDefault="009D4D19" w:rsidP="00D90694">
    <w:pPr>
      <w:ind w:left="-1395"/>
    </w:pPr>
  </w:p>
  <w:p w14:paraId="60E44086" w14:textId="77777777" w:rsidR="009D4D19" w:rsidRDefault="009D4D19"/>
  <w:p w14:paraId="2F8C4E37" w14:textId="77777777" w:rsidR="009D4D19" w:rsidRDefault="009D4D19"/>
  <w:p w14:paraId="34A15F49" w14:textId="77777777" w:rsidR="009D4D19" w:rsidRDefault="009D4D1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F991F8" w14:textId="77777777" w:rsidR="009D4D19" w:rsidRPr="000745A1" w:rsidRDefault="009D4D19" w:rsidP="00D90694">
    <w:pPr>
      <w:ind w:right="-139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A517F"/>
    <w:multiLevelType w:val="hybridMultilevel"/>
    <w:tmpl w:val="7A00B6D0"/>
    <w:lvl w:ilvl="0" w:tplc="04090001">
      <w:start w:val="1"/>
      <w:numFmt w:val="bullet"/>
      <w:lvlText w:val=""/>
      <w:lvlJc w:val="left"/>
      <w:pPr>
        <w:ind w:left="-6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84" w:hanging="360"/>
      </w:pPr>
      <w:rPr>
        <w:rFonts w:ascii="Wingdings" w:hAnsi="Wingdings" w:hint="default"/>
      </w:rPr>
    </w:lvl>
  </w:abstractNum>
  <w:abstractNum w:abstractNumId="1" w15:restartNumberingAfterBreak="0">
    <w:nsid w:val="0CAC548A"/>
    <w:multiLevelType w:val="hybridMultilevel"/>
    <w:tmpl w:val="CF06B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43509D"/>
    <w:multiLevelType w:val="hybridMultilevel"/>
    <w:tmpl w:val="B6D45F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1A7E57"/>
    <w:multiLevelType w:val="hybridMultilevel"/>
    <w:tmpl w:val="363621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8B0B90"/>
    <w:multiLevelType w:val="hybridMultilevel"/>
    <w:tmpl w:val="E990D844"/>
    <w:lvl w:ilvl="0" w:tplc="9EDCCB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C2808"/>
    <w:multiLevelType w:val="hybridMultilevel"/>
    <w:tmpl w:val="CAE8B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A35F5C"/>
    <w:multiLevelType w:val="hybridMultilevel"/>
    <w:tmpl w:val="519C56D2"/>
    <w:lvl w:ilvl="0" w:tplc="04090001">
      <w:start w:val="1"/>
      <w:numFmt w:val="bullet"/>
      <w:lvlText w:val=""/>
      <w:lvlJc w:val="left"/>
      <w:pPr>
        <w:ind w:left="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82" w:hanging="360"/>
      </w:pPr>
      <w:rPr>
        <w:rFonts w:ascii="Wingdings" w:hAnsi="Wingdings" w:hint="default"/>
      </w:rPr>
    </w:lvl>
  </w:abstractNum>
  <w:abstractNum w:abstractNumId="7" w15:restartNumberingAfterBreak="0">
    <w:nsid w:val="229742E4"/>
    <w:multiLevelType w:val="hybridMultilevel"/>
    <w:tmpl w:val="E0E09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A55076"/>
    <w:multiLevelType w:val="hybridMultilevel"/>
    <w:tmpl w:val="FF505B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DD251C"/>
    <w:multiLevelType w:val="hybridMultilevel"/>
    <w:tmpl w:val="B31820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7376B5"/>
    <w:multiLevelType w:val="hybridMultilevel"/>
    <w:tmpl w:val="8842C772"/>
    <w:lvl w:ilvl="0" w:tplc="0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1" w15:restartNumberingAfterBreak="0">
    <w:nsid w:val="2DB82B90"/>
    <w:multiLevelType w:val="hybridMultilevel"/>
    <w:tmpl w:val="F0301A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E7A3F1C"/>
    <w:multiLevelType w:val="hybridMultilevel"/>
    <w:tmpl w:val="D2D0043A"/>
    <w:lvl w:ilvl="0" w:tplc="10F048CA">
      <w:start w:val="1"/>
      <w:numFmt w:val="bullet"/>
      <w:pStyle w:val="sangrado2vietas"/>
      <w:lvlText w:val=""/>
      <w:lvlJc w:val="left"/>
      <w:pPr>
        <w:tabs>
          <w:tab w:val="num" w:pos="927"/>
        </w:tabs>
        <w:ind w:left="927" w:hanging="360"/>
      </w:pPr>
      <w:rPr>
        <w:rFonts w:ascii="Wingdings" w:hAnsi="Wingdings" w:hint="default"/>
        <w:color w:val="E3812E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C16692"/>
    <w:multiLevelType w:val="hybridMultilevel"/>
    <w:tmpl w:val="4B5ED90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CF14BD"/>
    <w:multiLevelType w:val="hybridMultilevel"/>
    <w:tmpl w:val="A30CB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141B11"/>
    <w:multiLevelType w:val="hybridMultilevel"/>
    <w:tmpl w:val="1E8E7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4117FD"/>
    <w:multiLevelType w:val="multilevel"/>
    <w:tmpl w:val="A302273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37B84E6D"/>
    <w:multiLevelType w:val="hybridMultilevel"/>
    <w:tmpl w:val="C68A4BFC"/>
    <w:lvl w:ilvl="0" w:tplc="E31686E0">
      <w:start w:val="1"/>
      <w:numFmt w:val="decimal"/>
      <w:lvlText w:val="%1."/>
      <w:lvlJc w:val="left"/>
      <w:pPr>
        <w:ind w:left="720" w:hanging="360"/>
      </w:pPr>
      <w:rPr>
        <w:rFonts w:ascii="Calibri" w:hAnsi="Calibri" w:cs="ArialMT"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9C35D3"/>
    <w:multiLevelType w:val="hybridMultilevel"/>
    <w:tmpl w:val="8536CB26"/>
    <w:lvl w:ilvl="0" w:tplc="0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9" w15:restartNumberingAfterBreak="0">
    <w:nsid w:val="4D5E537D"/>
    <w:multiLevelType w:val="hybridMultilevel"/>
    <w:tmpl w:val="740C729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C3318D"/>
    <w:multiLevelType w:val="multilevel"/>
    <w:tmpl w:val="133A1766"/>
    <w:name w:val="Annex Headings"/>
    <w:lvl w:ilvl="0">
      <w:start w:val="1"/>
      <w:numFmt w:val="upperLetter"/>
      <w:pStyle w:val="AnnexHeading1"/>
      <w:lvlText w:val="Annex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nnexHeading2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59350048"/>
    <w:multiLevelType w:val="hybridMultilevel"/>
    <w:tmpl w:val="D9DA1F9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63FA3333"/>
    <w:multiLevelType w:val="hybridMultilevel"/>
    <w:tmpl w:val="41EEB19A"/>
    <w:lvl w:ilvl="0" w:tplc="49187574">
      <w:start w:val="1"/>
      <w:numFmt w:val="bullet"/>
      <w:pStyle w:val="sangrado1numerado"/>
      <w:lvlText w:val="-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7FC09A8"/>
    <w:multiLevelType w:val="multilevel"/>
    <w:tmpl w:val="6504E6B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81E0C49"/>
    <w:multiLevelType w:val="hybridMultilevel"/>
    <w:tmpl w:val="0896A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643C4F"/>
    <w:multiLevelType w:val="hybridMultilevel"/>
    <w:tmpl w:val="E27C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CD32D6"/>
    <w:multiLevelType w:val="hybridMultilevel"/>
    <w:tmpl w:val="7788F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2E1750">
      <w:start w:val="4"/>
      <w:numFmt w:val="bullet"/>
      <w:lvlText w:val="-"/>
      <w:lvlJc w:val="left"/>
      <w:pPr>
        <w:ind w:left="2160" w:hanging="360"/>
      </w:pPr>
      <w:rPr>
        <w:rFonts w:ascii="Calibri" w:eastAsia="Times New Roman" w:hAnsi="Calibri" w:cstheme="minorHAnsi" w:hint="default"/>
        <w:color w:val="0000FF" w:themeColor="hyperlink"/>
        <w:u w:val="single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EB5870"/>
    <w:multiLevelType w:val="hybridMultilevel"/>
    <w:tmpl w:val="128A9006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737178A5"/>
    <w:multiLevelType w:val="hybridMultilevel"/>
    <w:tmpl w:val="2AA8B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B45C37"/>
    <w:multiLevelType w:val="hybridMultilevel"/>
    <w:tmpl w:val="FAFAD7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C9D6280"/>
    <w:multiLevelType w:val="hybridMultilevel"/>
    <w:tmpl w:val="50A41600"/>
    <w:lvl w:ilvl="0" w:tplc="5590FDE6">
      <w:start w:val="1"/>
      <w:numFmt w:val="decimal"/>
      <w:lvlText w:val="%1."/>
      <w:lvlJc w:val="left"/>
      <w:pPr>
        <w:ind w:left="501" w:hanging="360"/>
      </w:pPr>
      <w:rPr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12"/>
  </w:num>
  <w:num w:numId="2">
    <w:abstractNumId w:val="22"/>
  </w:num>
  <w:num w:numId="3">
    <w:abstractNumId w:val="16"/>
  </w:num>
  <w:num w:numId="4">
    <w:abstractNumId w:val="16"/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0"/>
  </w:num>
  <w:num w:numId="8">
    <w:abstractNumId w:val="6"/>
  </w:num>
  <w:num w:numId="9">
    <w:abstractNumId w:val="14"/>
  </w:num>
  <w:num w:numId="10">
    <w:abstractNumId w:val="10"/>
  </w:num>
  <w:num w:numId="11">
    <w:abstractNumId w:val="18"/>
  </w:num>
  <w:num w:numId="12">
    <w:abstractNumId w:val="9"/>
  </w:num>
  <w:num w:numId="13">
    <w:abstractNumId w:val="21"/>
  </w:num>
  <w:num w:numId="14">
    <w:abstractNumId w:val="27"/>
  </w:num>
  <w:num w:numId="15">
    <w:abstractNumId w:val="24"/>
  </w:num>
  <w:num w:numId="16">
    <w:abstractNumId w:val="25"/>
  </w:num>
  <w:num w:numId="17">
    <w:abstractNumId w:val="26"/>
  </w:num>
  <w:num w:numId="18">
    <w:abstractNumId w:val="16"/>
  </w:num>
  <w:num w:numId="19">
    <w:abstractNumId w:val="3"/>
  </w:num>
  <w:num w:numId="20">
    <w:abstractNumId w:val="11"/>
  </w:num>
  <w:num w:numId="21">
    <w:abstractNumId w:val="4"/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</w:num>
  <w:num w:numId="25">
    <w:abstractNumId w:val="5"/>
  </w:num>
  <w:num w:numId="26">
    <w:abstractNumId w:val="8"/>
  </w:num>
  <w:num w:numId="27">
    <w:abstractNumId w:val="1"/>
  </w:num>
  <w:num w:numId="28">
    <w:abstractNumId w:val="2"/>
  </w:num>
  <w:num w:numId="29">
    <w:abstractNumId w:val="29"/>
  </w:num>
  <w:num w:numId="30">
    <w:abstractNumId w:val="13"/>
  </w:num>
  <w:num w:numId="3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</w:num>
  <w:num w:numId="38">
    <w:abstractNumId w:val="28"/>
  </w:num>
  <w:num w:numId="39">
    <w:abstractNumId w:val="15"/>
  </w:num>
  <w:num w:numId="40">
    <w:abstractNumId w:val="17"/>
  </w:num>
  <w:num w:numId="41">
    <w:abstractNumId w:val="19"/>
  </w:num>
  <w:num w:numId="4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09"/>
  <w:hyphenationZone w:val="425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A89"/>
    <w:rsid w:val="000008AB"/>
    <w:rsid w:val="000020BF"/>
    <w:rsid w:val="00003997"/>
    <w:rsid w:val="00003BCA"/>
    <w:rsid w:val="0000587A"/>
    <w:rsid w:val="00005EE2"/>
    <w:rsid w:val="00007E77"/>
    <w:rsid w:val="0001220E"/>
    <w:rsid w:val="00014155"/>
    <w:rsid w:val="00020C22"/>
    <w:rsid w:val="00020C55"/>
    <w:rsid w:val="00022A05"/>
    <w:rsid w:val="00024E84"/>
    <w:rsid w:val="00025A42"/>
    <w:rsid w:val="00025C4E"/>
    <w:rsid w:val="000345B6"/>
    <w:rsid w:val="00035B83"/>
    <w:rsid w:val="00037AD3"/>
    <w:rsid w:val="000433D7"/>
    <w:rsid w:val="00044A97"/>
    <w:rsid w:val="00045D00"/>
    <w:rsid w:val="000518E6"/>
    <w:rsid w:val="00056621"/>
    <w:rsid w:val="00060F19"/>
    <w:rsid w:val="000635E2"/>
    <w:rsid w:val="00063F21"/>
    <w:rsid w:val="0006412C"/>
    <w:rsid w:val="00066F54"/>
    <w:rsid w:val="000670C4"/>
    <w:rsid w:val="0007077B"/>
    <w:rsid w:val="000711DB"/>
    <w:rsid w:val="00071752"/>
    <w:rsid w:val="0007345D"/>
    <w:rsid w:val="000740AC"/>
    <w:rsid w:val="000745A1"/>
    <w:rsid w:val="00076297"/>
    <w:rsid w:val="000855A3"/>
    <w:rsid w:val="000862EA"/>
    <w:rsid w:val="00086BA8"/>
    <w:rsid w:val="00086D3C"/>
    <w:rsid w:val="00087874"/>
    <w:rsid w:val="00087CD7"/>
    <w:rsid w:val="000903A2"/>
    <w:rsid w:val="000903B6"/>
    <w:rsid w:val="00090F72"/>
    <w:rsid w:val="00091887"/>
    <w:rsid w:val="00091F55"/>
    <w:rsid w:val="00092C05"/>
    <w:rsid w:val="00092D52"/>
    <w:rsid w:val="00094D0B"/>
    <w:rsid w:val="000956C4"/>
    <w:rsid w:val="000A1A77"/>
    <w:rsid w:val="000A3A1D"/>
    <w:rsid w:val="000A6D04"/>
    <w:rsid w:val="000A7409"/>
    <w:rsid w:val="000A776E"/>
    <w:rsid w:val="000B1DE1"/>
    <w:rsid w:val="000B394D"/>
    <w:rsid w:val="000B42AD"/>
    <w:rsid w:val="000B46D4"/>
    <w:rsid w:val="000B62F0"/>
    <w:rsid w:val="000B6DE7"/>
    <w:rsid w:val="000C0FA7"/>
    <w:rsid w:val="000C2E48"/>
    <w:rsid w:val="000C3A1C"/>
    <w:rsid w:val="000C5F1F"/>
    <w:rsid w:val="000C6B07"/>
    <w:rsid w:val="000C7721"/>
    <w:rsid w:val="000C7EC8"/>
    <w:rsid w:val="000D0A4D"/>
    <w:rsid w:val="000D0AE7"/>
    <w:rsid w:val="000D27BF"/>
    <w:rsid w:val="000D29AD"/>
    <w:rsid w:val="000D2B30"/>
    <w:rsid w:val="000D2EC0"/>
    <w:rsid w:val="000E0069"/>
    <w:rsid w:val="000E1613"/>
    <w:rsid w:val="000E388A"/>
    <w:rsid w:val="000E69E5"/>
    <w:rsid w:val="000F1BA5"/>
    <w:rsid w:val="000F5E0B"/>
    <w:rsid w:val="001007EB"/>
    <w:rsid w:val="00105360"/>
    <w:rsid w:val="00107FF8"/>
    <w:rsid w:val="00112B6B"/>
    <w:rsid w:val="00112BE6"/>
    <w:rsid w:val="00114384"/>
    <w:rsid w:val="00115040"/>
    <w:rsid w:val="001207B5"/>
    <w:rsid w:val="00120D3D"/>
    <w:rsid w:val="00120FCC"/>
    <w:rsid w:val="001233E2"/>
    <w:rsid w:val="00124571"/>
    <w:rsid w:val="001270A0"/>
    <w:rsid w:val="00127EF6"/>
    <w:rsid w:val="00131D62"/>
    <w:rsid w:val="001330AC"/>
    <w:rsid w:val="00134585"/>
    <w:rsid w:val="00135CAB"/>
    <w:rsid w:val="00140D8A"/>
    <w:rsid w:val="00152176"/>
    <w:rsid w:val="00152785"/>
    <w:rsid w:val="00152E92"/>
    <w:rsid w:val="00153B08"/>
    <w:rsid w:val="00154491"/>
    <w:rsid w:val="00161B97"/>
    <w:rsid w:val="0016448B"/>
    <w:rsid w:val="001673AE"/>
    <w:rsid w:val="001729D6"/>
    <w:rsid w:val="001801CD"/>
    <w:rsid w:val="0018115E"/>
    <w:rsid w:val="00183C52"/>
    <w:rsid w:val="00186FDA"/>
    <w:rsid w:val="0018728A"/>
    <w:rsid w:val="001967CF"/>
    <w:rsid w:val="00197619"/>
    <w:rsid w:val="001A5062"/>
    <w:rsid w:val="001A6732"/>
    <w:rsid w:val="001B1A89"/>
    <w:rsid w:val="001B2BD5"/>
    <w:rsid w:val="001B3E2A"/>
    <w:rsid w:val="001B6DFC"/>
    <w:rsid w:val="001B7ED7"/>
    <w:rsid w:val="001C157D"/>
    <w:rsid w:val="001C30EA"/>
    <w:rsid w:val="001C3B6A"/>
    <w:rsid w:val="001C3EC4"/>
    <w:rsid w:val="001C3F15"/>
    <w:rsid w:val="001C707A"/>
    <w:rsid w:val="001C76E5"/>
    <w:rsid w:val="001C7E7B"/>
    <w:rsid w:val="001D19B9"/>
    <w:rsid w:val="001D525D"/>
    <w:rsid w:val="001D6810"/>
    <w:rsid w:val="001D71A8"/>
    <w:rsid w:val="001D72FA"/>
    <w:rsid w:val="001F4792"/>
    <w:rsid w:val="001F64C4"/>
    <w:rsid w:val="001F74EC"/>
    <w:rsid w:val="00200FC9"/>
    <w:rsid w:val="00201E35"/>
    <w:rsid w:val="00203E6B"/>
    <w:rsid w:val="002046D1"/>
    <w:rsid w:val="0020767F"/>
    <w:rsid w:val="00210406"/>
    <w:rsid w:val="002109F1"/>
    <w:rsid w:val="002130C6"/>
    <w:rsid w:val="00221FC2"/>
    <w:rsid w:val="00222320"/>
    <w:rsid w:val="002239AF"/>
    <w:rsid w:val="0022432E"/>
    <w:rsid w:val="00224878"/>
    <w:rsid w:val="00231602"/>
    <w:rsid w:val="00231BC7"/>
    <w:rsid w:val="00232BB4"/>
    <w:rsid w:val="002334B6"/>
    <w:rsid w:val="0023373E"/>
    <w:rsid w:val="00236A02"/>
    <w:rsid w:val="002373B2"/>
    <w:rsid w:val="00237940"/>
    <w:rsid w:val="002421E9"/>
    <w:rsid w:val="00245448"/>
    <w:rsid w:val="0025198A"/>
    <w:rsid w:val="002552D0"/>
    <w:rsid w:val="002569FB"/>
    <w:rsid w:val="00256AC2"/>
    <w:rsid w:val="00257AA3"/>
    <w:rsid w:val="00260A48"/>
    <w:rsid w:val="00260FA0"/>
    <w:rsid w:val="002642CB"/>
    <w:rsid w:val="00267DF9"/>
    <w:rsid w:val="00267F39"/>
    <w:rsid w:val="00276555"/>
    <w:rsid w:val="002772CF"/>
    <w:rsid w:val="00277FD4"/>
    <w:rsid w:val="002849B3"/>
    <w:rsid w:val="00284F7C"/>
    <w:rsid w:val="00291B34"/>
    <w:rsid w:val="002922CA"/>
    <w:rsid w:val="00292DBF"/>
    <w:rsid w:val="0029503B"/>
    <w:rsid w:val="00295D9E"/>
    <w:rsid w:val="002A031E"/>
    <w:rsid w:val="002A160A"/>
    <w:rsid w:val="002A3D55"/>
    <w:rsid w:val="002A4672"/>
    <w:rsid w:val="002A4926"/>
    <w:rsid w:val="002A59F1"/>
    <w:rsid w:val="002A5F70"/>
    <w:rsid w:val="002A7A66"/>
    <w:rsid w:val="002B1E8B"/>
    <w:rsid w:val="002B5670"/>
    <w:rsid w:val="002C1067"/>
    <w:rsid w:val="002C1646"/>
    <w:rsid w:val="002C299E"/>
    <w:rsid w:val="002C3BA5"/>
    <w:rsid w:val="002C3E32"/>
    <w:rsid w:val="002C4B9B"/>
    <w:rsid w:val="002C5F72"/>
    <w:rsid w:val="002D0093"/>
    <w:rsid w:val="002D43CC"/>
    <w:rsid w:val="002D4A11"/>
    <w:rsid w:val="002D5C67"/>
    <w:rsid w:val="002E2607"/>
    <w:rsid w:val="002E38A4"/>
    <w:rsid w:val="002E3C35"/>
    <w:rsid w:val="002E435E"/>
    <w:rsid w:val="002E7101"/>
    <w:rsid w:val="002F125B"/>
    <w:rsid w:val="002F3BDD"/>
    <w:rsid w:val="002F50C5"/>
    <w:rsid w:val="002F5871"/>
    <w:rsid w:val="002F6198"/>
    <w:rsid w:val="002F6549"/>
    <w:rsid w:val="0030156E"/>
    <w:rsid w:val="00301AAF"/>
    <w:rsid w:val="003037D8"/>
    <w:rsid w:val="00305714"/>
    <w:rsid w:val="003075CC"/>
    <w:rsid w:val="00311741"/>
    <w:rsid w:val="0031266E"/>
    <w:rsid w:val="00314670"/>
    <w:rsid w:val="00316D31"/>
    <w:rsid w:val="00317A96"/>
    <w:rsid w:val="003219C9"/>
    <w:rsid w:val="00323741"/>
    <w:rsid w:val="00323EE4"/>
    <w:rsid w:val="00330560"/>
    <w:rsid w:val="00331877"/>
    <w:rsid w:val="00333169"/>
    <w:rsid w:val="003339F5"/>
    <w:rsid w:val="00335944"/>
    <w:rsid w:val="00337B16"/>
    <w:rsid w:val="00341DE2"/>
    <w:rsid w:val="00342AB6"/>
    <w:rsid w:val="003437F0"/>
    <w:rsid w:val="0034394D"/>
    <w:rsid w:val="00351144"/>
    <w:rsid w:val="00352BE8"/>
    <w:rsid w:val="00353BBC"/>
    <w:rsid w:val="0035418B"/>
    <w:rsid w:val="00356FBA"/>
    <w:rsid w:val="00357027"/>
    <w:rsid w:val="0036022E"/>
    <w:rsid w:val="00360449"/>
    <w:rsid w:val="00361BD7"/>
    <w:rsid w:val="003620FD"/>
    <w:rsid w:val="00363F26"/>
    <w:rsid w:val="00364CE4"/>
    <w:rsid w:val="00366269"/>
    <w:rsid w:val="00366E61"/>
    <w:rsid w:val="00367E07"/>
    <w:rsid w:val="00372ED9"/>
    <w:rsid w:val="003732C9"/>
    <w:rsid w:val="00375C2F"/>
    <w:rsid w:val="003764B1"/>
    <w:rsid w:val="003823DC"/>
    <w:rsid w:val="00382886"/>
    <w:rsid w:val="00383E06"/>
    <w:rsid w:val="003862C7"/>
    <w:rsid w:val="00386394"/>
    <w:rsid w:val="003869CD"/>
    <w:rsid w:val="0039308B"/>
    <w:rsid w:val="00394AD3"/>
    <w:rsid w:val="00396431"/>
    <w:rsid w:val="00396B64"/>
    <w:rsid w:val="00396BA7"/>
    <w:rsid w:val="003978A0"/>
    <w:rsid w:val="003A3738"/>
    <w:rsid w:val="003A6EF8"/>
    <w:rsid w:val="003B0228"/>
    <w:rsid w:val="003B03D7"/>
    <w:rsid w:val="003B03F1"/>
    <w:rsid w:val="003B1085"/>
    <w:rsid w:val="003B2E3D"/>
    <w:rsid w:val="003B5DFC"/>
    <w:rsid w:val="003B7400"/>
    <w:rsid w:val="003D1859"/>
    <w:rsid w:val="003D29A9"/>
    <w:rsid w:val="003D2E4B"/>
    <w:rsid w:val="003D36AB"/>
    <w:rsid w:val="003D36C1"/>
    <w:rsid w:val="003D5F70"/>
    <w:rsid w:val="003D6DA9"/>
    <w:rsid w:val="003D70B1"/>
    <w:rsid w:val="003E092B"/>
    <w:rsid w:val="003E1BC6"/>
    <w:rsid w:val="003E23CB"/>
    <w:rsid w:val="003E34E9"/>
    <w:rsid w:val="003E3E49"/>
    <w:rsid w:val="003E48EF"/>
    <w:rsid w:val="003E510F"/>
    <w:rsid w:val="003F5D36"/>
    <w:rsid w:val="003F6CB7"/>
    <w:rsid w:val="00401626"/>
    <w:rsid w:val="00404939"/>
    <w:rsid w:val="004067F9"/>
    <w:rsid w:val="00407F0E"/>
    <w:rsid w:val="004119AA"/>
    <w:rsid w:val="0041237B"/>
    <w:rsid w:val="00413B90"/>
    <w:rsid w:val="0041494A"/>
    <w:rsid w:val="00414FF9"/>
    <w:rsid w:val="0041676F"/>
    <w:rsid w:val="004172B0"/>
    <w:rsid w:val="004239A5"/>
    <w:rsid w:val="00423CCB"/>
    <w:rsid w:val="00425B35"/>
    <w:rsid w:val="0042646E"/>
    <w:rsid w:val="00431359"/>
    <w:rsid w:val="004324C5"/>
    <w:rsid w:val="00433838"/>
    <w:rsid w:val="00433CB0"/>
    <w:rsid w:val="00434D7A"/>
    <w:rsid w:val="00435FA6"/>
    <w:rsid w:val="0044019D"/>
    <w:rsid w:val="00442289"/>
    <w:rsid w:val="004428D0"/>
    <w:rsid w:val="00442ED6"/>
    <w:rsid w:val="00444538"/>
    <w:rsid w:val="004446C1"/>
    <w:rsid w:val="00444747"/>
    <w:rsid w:val="00444E98"/>
    <w:rsid w:val="00446782"/>
    <w:rsid w:val="0044747F"/>
    <w:rsid w:val="00450461"/>
    <w:rsid w:val="00450B2F"/>
    <w:rsid w:val="00453179"/>
    <w:rsid w:val="00454110"/>
    <w:rsid w:val="004551A2"/>
    <w:rsid w:val="00455307"/>
    <w:rsid w:val="004572EE"/>
    <w:rsid w:val="00460351"/>
    <w:rsid w:val="00462533"/>
    <w:rsid w:val="004649D5"/>
    <w:rsid w:val="00464BDE"/>
    <w:rsid w:val="00464DDD"/>
    <w:rsid w:val="00464FBE"/>
    <w:rsid w:val="00467D99"/>
    <w:rsid w:val="004729EC"/>
    <w:rsid w:val="00477CB4"/>
    <w:rsid w:val="00480058"/>
    <w:rsid w:val="004832C3"/>
    <w:rsid w:val="004839C5"/>
    <w:rsid w:val="004850B1"/>
    <w:rsid w:val="00485F86"/>
    <w:rsid w:val="0049073F"/>
    <w:rsid w:val="00492305"/>
    <w:rsid w:val="004927A1"/>
    <w:rsid w:val="004A10CB"/>
    <w:rsid w:val="004A30B8"/>
    <w:rsid w:val="004A3F36"/>
    <w:rsid w:val="004A3FC3"/>
    <w:rsid w:val="004A4E91"/>
    <w:rsid w:val="004A6353"/>
    <w:rsid w:val="004A67D1"/>
    <w:rsid w:val="004B0DA5"/>
    <w:rsid w:val="004B1018"/>
    <w:rsid w:val="004B27F6"/>
    <w:rsid w:val="004B2CA3"/>
    <w:rsid w:val="004B5EAA"/>
    <w:rsid w:val="004C0171"/>
    <w:rsid w:val="004C109D"/>
    <w:rsid w:val="004C1493"/>
    <w:rsid w:val="004C4516"/>
    <w:rsid w:val="004C45D1"/>
    <w:rsid w:val="004C52C9"/>
    <w:rsid w:val="004C5C99"/>
    <w:rsid w:val="004C68A5"/>
    <w:rsid w:val="004D0EE5"/>
    <w:rsid w:val="004D3DB9"/>
    <w:rsid w:val="004D5663"/>
    <w:rsid w:val="004D5FA7"/>
    <w:rsid w:val="004D64D1"/>
    <w:rsid w:val="004E0033"/>
    <w:rsid w:val="004E1164"/>
    <w:rsid w:val="004E1277"/>
    <w:rsid w:val="004E14AE"/>
    <w:rsid w:val="004E2C5C"/>
    <w:rsid w:val="004E313E"/>
    <w:rsid w:val="004E470B"/>
    <w:rsid w:val="004E6B0B"/>
    <w:rsid w:val="00501306"/>
    <w:rsid w:val="00503501"/>
    <w:rsid w:val="00503730"/>
    <w:rsid w:val="00504996"/>
    <w:rsid w:val="005049E4"/>
    <w:rsid w:val="00505C8D"/>
    <w:rsid w:val="005066B0"/>
    <w:rsid w:val="00521CFB"/>
    <w:rsid w:val="00523B6E"/>
    <w:rsid w:val="00523F52"/>
    <w:rsid w:val="00524A26"/>
    <w:rsid w:val="00525C8F"/>
    <w:rsid w:val="00525EC5"/>
    <w:rsid w:val="005275A5"/>
    <w:rsid w:val="00530985"/>
    <w:rsid w:val="00531006"/>
    <w:rsid w:val="00534C70"/>
    <w:rsid w:val="00537E62"/>
    <w:rsid w:val="005444BF"/>
    <w:rsid w:val="0054463B"/>
    <w:rsid w:val="00547AFA"/>
    <w:rsid w:val="00550E88"/>
    <w:rsid w:val="005547CE"/>
    <w:rsid w:val="00554B78"/>
    <w:rsid w:val="00554C94"/>
    <w:rsid w:val="00555FBB"/>
    <w:rsid w:val="0055725D"/>
    <w:rsid w:val="00557886"/>
    <w:rsid w:val="00560838"/>
    <w:rsid w:val="00561759"/>
    <w:rsid w:val="0056195E"/>
    <w:rsid w:val="005628F2"/>
    <w:rsid w:val="00570B83"/>
    <w:rsid w:val="00575FB3"/>
    <w:rsid w:val="00577410"/>
    <w:rsid w:val="0058025C"/>
    <w:rsid w:val="0058079A"/>
    <w:rsid w:val="00581365"/>
    <w:rsid w:val="0058273D"/>
    <w:rsid w:val="00583209"/>
    <w:rsid w:val="00583E74"/>
    <w:rsid w:val="00586199"/>
    <w:rsid w:val="005868CC"/>
    <w:rsid w:val="00586E98"/>
    <w:rsid w:val="00587027"/>
    <w:rsid w:val="00587B32"/>
    <w:rsid w:val="00590250"/>
    <w:rsid w:val="00591329"/>
    <w:rsid w:val="00592440"/>
    <w:rsid w:val="00593067"/>
    <w:rsid w:val="00594381"/>
    <w:rsid w:val="00595E36"/>
    <w:rsid w:val="00596F34"/>
    <w:rsid w:val="005A079A"/>
    <w:rsid w:val="005A3724"/>
    <w:rsid w:val="005B55FA"/>
    <w:rsid w:val="005B6292"/>
    <w:rsid w:val="005B6A22"/>
    <w:rsid w:val="005C09DE"/>
    <w:rsid w:val="005C3657"/>
    <w:rsid w:val="005C3D12"/>
    <w:rsid w:val="005C496B"/>
    <w:rsid w:val="005C7952"/>
    <w:rsid w:val="005D004A"/>
    <w:rsid w:val="005D07F2"/>
    <w:rsid w:val="005D3039"/>
    <w:rsid w:val="005D3B43"/>
    <w:rsid w:val="005D4A84"/>
    <w:rsid w:val="005D516B"/>
    <w:rsid w:val="005E4711"/>
    <w:rsid w:val="005E47F6"/>
    <w:rsid w:val="005E6F66"/>
    <w:rsid w:val="005F1402"/>
    <w:rsid w:val="005F3720"/>
    <w:rsid w:val="005F4462"/>
    <w:rsid w:val="005F5557"/>
    <w:rsid w:val="006038E2"/>
    <w:rsid w:val="006043F1"/>
    <w:rsid w:val="0060572A"/>
    <w:rsid w:val="00606014"/>
    <w:rsid w:val="00606245"/>
    <w:rsid w:val="00606EA1"/>
    <w:rsid w:val="0061131B"/>
    <w:rsid w:val="00612825"/>
    <w:rsid w:val="00613EB5"/>
    <w:rsid w:val="00613F74"/>
    <w:rsid w:val="0061538F"/>
    <w:rsid w:val="0061611C"/>
    <w:rsid w:val="00617FD7"/>
    <w:rsid w:val="00621BB4"/>
    <w:rsid w:val="00622827"/>
    <w:rsid w:val="00622D17"/>
    <w:rsid w:val="00622D1C"/>
    <w:rsid w:val="00624C10"/>
    <w:rsid w:val="00625016"/>
    <w:rsid w:val="00625635"/>
    <w:rsid w:val="00626A3A"/>
    <w:rsid w:val="006308AE"/>
    <w:rsid w:val="00632F78"/>
    <w:rsid w:val="0063623C"/>
    <w:rsid w:val="00637A5D"/>
    <w:rsid w:val="00640B3B"/>
    <w:rsid w:val="00641B29"/>
    <w:rsid w:val="0065110B"/>
    <w:rsid w:val="00652FA3"/>
    <w:rsid w:val="006555CF"/>
    <w:rsid w:val="006570F4"/>
    <w:rsid w:val="00657B72"/>
    <w:rsid w:val="00660378"/>
    <w:rsid w:val="006606C6"/>
    <w:rsid w:val="00661094"/>
    <w:rsid w:val="00661EE0"/>
    <w:rsid w:val="0066214F"/>
    <w:rsid w:val="00663D36"/>
    <w:rsid w:val="006665C4"/>
    <w:rsid w:val="00667401"/>
    <w:rsid w:val="006705D3"/>
    <w:rsid w:val="00670CCD"/>
    <w:rsid w:val="00671FB2"/>
    <w:rsid w:val="0067309E"/>
    <w:rsid w:val="0068125D"/>
    <w:rsid w:val="00683305"/>
    <w:rsid w:val="006851E3"/>
    <w:rsid w:val="00685445"/>
    <w:rsid w:val="00686BA1"/>
    <w:rsid w:val="00687172"/>
    <w:rsid w:val="0068745A"/>
    <w:rsid w:val="00694525"/>
    <w:rsid w:val="00694A16"/>
    <w:rsid w:val="0069687D"/>
    <w:rsid w:val="006A0069"/>
    <w:rsid w:val="006A304D"/>
    <w:rsid w:val="006A31F5"/>
    <w:rsid w:val="006A353E"/>
    <w:rsid w:val="006A3B47"/>
    <w:rsid w:val="006A58A4"/>
    <w:rsid w:val="006A5F65"/>
    <w:rsid w:val="006A69A0"/>
    <w:rsid w:val="006B0CF1"/>
    <w:rsid w:val="006B1A8D"/>
    <w:rsid w:val="006B1E86"/>
    <w:rsid w:val="006B317A"/>
    <w:rsid w:val="006B35D1"/>
    <w:rsid w:val="006B482A"/>
    <w:rsid w:val="006B69B7"/>
    <w:rsid w:val="006B6C81"/>
    <w:rsid w:val="006B6D63"/>
    <w:rsid w:val="006C3B37"/>
    <w:rsid w:val="006C3FEF"/>
    <w:rsid w:val="006C5278"/>
    <w:rsid w:val="006C529E"/>
    <w:rsid w:val="006C5F6E"/>
    <w:rsid w:val="006C7656"/>
    <w:rsid w:val="006C778B"/>
    <w:rsid w:val="006D0246"/>
    <w:rsid w:val="006D0A34"/>
    <w:rsid w:val="006D26E3"/>
    <w:rsid w:val="006D3C24"/>
    <w:rsid w:val="006D51DF"/>
    <w:rsid w:val="006D571C"/>
    <w:rsid w:val="006D6770"/>
    <w:rsid w:val="006D77FE"/>
    <w:rsid w:val="006E10FB"/>
    <w:rsid w:val="006E11FF"/>
    <w:rsid w:val="006E21F4"/>
    <w:rsid w:val="006E29BD"/>
    <w:rsid w:val="006E31C4"/>
    <w:rsid w:val="006E4E88"/>
    <w:rsid w:val="006E53DC"/>
    <w:rsid w:val="006F20D5"/>
    <w:rsid w:val="006F4D40"/>
    <w:rsid w:val="00700360"/>
    <w:rsid w:val="007022E5"/>
    <w:rsid w:val="00703C75"/>
    <w:rsid w:val="00704118"/>
    <w:rsid w:val="007042C5"/>
    <w:rsid w:val="0070563A"/>
    <w:rsid w:val="0070732A"/>
    <w:rsid w:val="0071493A"/>
    <w:rsid w:val="0071616B"/>
    <w:rsid w:val="00726426"/>
    <w:rsid w:val="00726ACB"/>
    <w:rsid w:val="00727201"/>
    <w:rsid w:val="00733B49"/>
    <w:rsid w:val="00740CE8"/>
    <w:rsid w:val="007430A1"/>
    <w:rsid w:val="00744A19"/>
    <w:rsid w:val="00745C33"/>
    <w:rsid w:val="00751000"/>
    <w:rsid w:val="00751196"/>
    <w:rsid w:val="0075128D"/>
    <w:rsid w:val="00754EF7"/>
    <w:rsid w:val="00757BD8"/>
    <w:rsid w:val="007618C9"/>
    <w:rsid w:val="00762C57"/>
    <w:rsid w:val="00764601"/>
    <w:rsid w:val="00764B50"/>
    <w:rsid w:val="0076569E"/>
    <w:rsid w:val="00765C4A"/>
    <w:rsid w:val="00766C66"/>
    <w:rsid w:val="007674C2"/>
    <w:rsid w:val="00770B2F"/>
    <w:rsid w:val="0077132F"/>
    <w:rsid w:val="00774706"/>
    <w:rsid w:val="007768AE"/>
    <w:rsid w:val="007768E3"/>
    <w:rsid w:val="007773C6"/>
    <w:rsid w:val="00780AA7"/>
    <w:rsid w:val="007811C8"/>
    <w:rsid w:val="0078238A"/>
    <w:rsid w:val="007907EE"/>
    <w:rsid w:val="00790F3A"/>
    <w:rsid w:val="00792D01"/>
    <w:rsid w:val="00794B7B"/>
    <w:rsid w:val="00794BDA"/>
    <w:rsid w:val="00796D1F"/>
    <w:rsid w:val="007A1C49"/>
    <w:rsid w:val="007A1E77"/>
    <w:rsid w:val="007A20BB"/>
    <w:rsid w:val="007A6006"/>
    <w:rsid w:val="007A75C7"/>
    <w:rsid w:val="007A7723"/>
    <w:rsid w:val="007A7804"/>
    <w:rsid w:val="007B0835"/>
    <w:rsid w:val="007B1C8B"/>
    <w:rsid w:val="007B27FF"/>
    <w:rsid w:val="007B5D7E"/>
    <w:rsid w:val="007B5E02"/>
    <w:rsid w:val="007B7BDC"/>
    <w:rsid w:val="007C6BFA"/>
    <w:rsid w:val="007D05BE"/>
    <w:rsid w:val="007D0A5D"/>
    <w:rsid w:val="007D1961"/>
    <w:rsid w:val="007D2759"/>
    <w:rsid w:val="007D46DD"/>
    <w:rsid w:val="007D49AA"/>
    <w:rsid w:val="007D5EE2"/>
    <w:rsid w:val="007D65AE"/>
    <w:rsid w:val="007D6EC7"/>
    <w:rsid w:val="007D7E60"/>
    <w:rsid w:val="007E0E15"/>
    <w:rsid w:val="007E189B"/>
    <w:rsid w:val="007E7A1B"/>
    <w:rsid w:val="007F065B"/>
    <w:rsid w:val="007F11B3"/>
    <w:rsid w:val="007F2454"/>
    <w:rsid w:val="007F3E18"/>
    <w:rsid w:val="007F5A61"/>
    <w:rsid w:val="007F636D"/>
    <w:rsid w:val="007F74B7"/>
    <w:rsid w:val="0080260E"/>
    <w:rsid w:val="00803D53"/>
    <w:rsid w:val="00805804"/>
    <w:rsid w:val="00806C6D"/>
    <w:rsid w:val="0080733D"/>
    <w:rsid w:val="00811EFC"/>
    <w:rsid w:val="00814368"/>
    <w:rsid w:val="00816783"/>
    <w:rsid w:val="00816E31"/>
    <w:rsid w:val="00817A01"/>
    <w:rsid w:val="00820D51"/>
    <w:rsid w:val="00821CF5"/>
    <w:rsid w:val="00823878"/>
    <w:rsid w:val="00823AFB"/>
    <w:rsid w:val="00830855"/>
    <w:rsid w:val="0083182D"/>
    <w:rsid w:val="00832A04"/>
    <w:rsid w:val="0083397B"/>
    <w:rsid w:val="008344A4"/>
    <w:rsid w:val="0083480B"/>
    <w:rsid w:val="008366CA"/>
    <w:rsid w:val="00836A34"/>
    <w:rsid w:val="008373A8"/>
    <w:rsid w:val="00837AE6"/>
    <w:rsid w:val="00837D59"/>
    <w:rsid w:val="0084373C"/>
    <w:rsid w:val="00846438"/>
    <w:rsid w:val="008474F7"/>
    <w:rsid w:val="00847DEA"/>
    <w:rsid w:val="00850504"/>
    <w:rsid w:val="008506A6"/>
    <w:rsid w:val="00851A56"/>
    <w:rsid w:val="00851DF4"/>
    <w:rsid w:val="0085398B"/>
    <w:rsid w:val="00854103"/>
    <w:rsid w:val="00857F59"/>
    <w:rsid w:val="00862998"/>
    <w:rsid w:val="00862DDB"/>
    <w:rsid w:val="0086494F"/>
    <w:rsid w:val="00865AAC"/>
    <w:rsid w:val="008669AE"/>
    <w:rsid w:val="00872B5E"/>
    <w:rsid w:val="00873D73"/>
    <w:rsid w:val="00873EB1"/>
    <w:rsid w:val="008742E7"/>
    <w:rsid w:val="00874887"/>
    <w:rsid w:val="0087515C"/>
    <w:rsid w:val="00877BB3"/>
    <w:rsid w:val="00880E33"/>
    <w:rsid w:val="00887F2B"/>
    <w:rsid w:val="008921D8"/>
    <w:rsid w:val="00892964"/>
    <w:rsid w:val="00894AB1"/>
    <w:rsid w:val="00894ABE"/>
    <w:rsid w:val="0089608C"/>
    <w:rsid w:val="008971DF"/>
    <w:rsid w:val="008A060E"/>
    <w:rsid w:val="008A1D2B"/>
    <w:rsid w:val="008A2FCD"/>
    <w:rsid w:val="008A665D"/>
    <w:rsid w:val="008B2BE4"/>
    <w:rsid w:val="008B3297"/>
    <w:rsid w:val="008B3B8F"/>
    <w:rsid w:val="008B498A"/>
    <w:rsid w:val="008C0926"/>
    <w:rsid w:val="008C31FF"/>
    <w:rsid w:val="008C336F"/>
    <w:rsid w:val="008C4898"/>
    <w:rsid w:val="008C72E2"/>
    <w:rsid w:val="008D06A3"/>
    <w:rsid w:val="008D3013"/>
    <w:rsid w:val="008D3176"/>
    <w:rsid w:val="008D397A"/>
    <w:rsid w:val="008D3A8A"/>
    <w:rsid w:val="008D45A8"/>
    <w:rsid w:val="008D47FD"/>
    <w:rsid w:val="008D6E9C"/>
    <w:rsid w:val="008E133E"/>
    <w:rsid w:val="008E41F1"/>
    <w:rsid w:val="008E43D4"/>
    <w:rsid w:val="008E4D24"/>
    <w:rsid w:val="008E6790"/>
    <w:rsid w:val="008E71B8"/>
    <w:rsid w:val="008E7695"/>
    <w:rsid w:val="008E7DBE"/>
    <w:rsid w:val="008F13D6"/>
    <w:rsid w:val="008F2963"/>
    <w:rsid w:val="008F33E1"/>
    <w:rsid w:val="008F45A8"/>
    <w:rsid w:val="008F4997"/>
    <w:rsid w:val="008F4EE0"/>
    <w:rsid w:val="008F57FF"/>
    <w:rsid w:val="00901420"/>
    <w:rsid w:val="0090148B"/>
    <w:rsid w:val="009027B8"/>
    <w:rsid w:val="00903BC3"/>
    <w:rsid w:val="009050A3"/>
    <w:rsid w:val="009054EE"/>
    <w:rsid w:val="009123F2"/>
    <w:rsid w:val="00913736"/>
    <w:rsid w:val="00916E79"/>
    <w:rsid w:val="00920638"/>
    <w:rsid w:val="0092177A"/>
    <w:rsid w:val="009229DA"/>
    <w:rsid w:val="009248BB"/>
    <w:rsid w:val="00924F14"/>
    <w:rsid w:val="00927E4B"/>
    <w:rsid w:val="00930AD7"/>
    <w:rsid w:val="00930F03"/>
    <w:rsid w:val="00940766"/>
    <w:rsid w:val="00941CD0"/>
    <w:rsid w:val="00945880"/>
    <w:rsid w:val="00946E8F"/>
    <w:rsid w:val="00950287"/>
    <w:rsid w:val="0095243B"/>
    <w:rsid w:val="0095274B"/>
    <w:rsid w:val="0095588D"/>
    <w:rsid w:val="009567D0"/>
    <w:rsid w:val="00960165"/>
    <w:rsid w:val="009619B9"/>
    <w:rsid w:val="00961D9E"/>
    <w:rsid w:val="009622CB"/>
    <w:rsid w:val="00962AA1"/>
    <w:rsid w:val="00966398"/>
    <w:rsid w:val="00970329"/>
    <w:rsid w:val="0097340F"/>
    <w:rsid w:val="00974931"/>
    <w:rsid w:val="00975774"/>
    <w:rsid w:val="0097636D"/>
    <w:rsid w:val="00976F03"/>
    <w:rsid w:val="00982E76"/>
    <w:rsid w:val="00984595"/>
    <w:rsid w:val="009903AA"/>
    <w:rsid w:val="0099343A"/>
    <w:rsid w:val="009939F0"/>
    <w:rsid w:val="009A013E"/>
    <w:rsid w:val="009A3139"/>
    <w:rsid w:val="009A3E39"/>
    <w:rsid w:val="009B0DBB"/>
    <w:rsid w:val="009B122B"/>
    <w:rsid w:val="009B2E03"/>
    <w:rsid w:val="009B352C"/>
    <w:rsid w:val="009B3831"/>
    <w:rsid w:val="009B4A87"/>
    <w:rsid w:val="009B55D6"/>
    <w:rsid w:val="009C055D"/>
    <w:rsid w:val="009C40DC"/>
    <w:rsid w:val="009C7859"/>
    <w:rsid w:val="009C797D"/>
    <w:rsid w:val="009D2E97"/>
    <w:rsid w:val="009D2EFE"/>
    <w:rsid w:val="009D4D19"/>
    <w:rsid w:val="009D543F"/>
    <w:rsid w:val="009D58DC"/>
    <w:rsid w:val="009D707A"/>
    <w:rsid w:val="009E2450"/>
    <w:rsid w:val="009E3925"/>
    <w:rsid w:val="009E3DBB"/>
    <w:rsid w:val="009E3E85"/>
    <w:rsid w:val="009E57C0"/>
    <w:rsid w:val="009E5F19"/>
    <w:rsid w:val="009F1DC8"/>
    <w:rsid w:val="009F4CB1"/>
    <w:rsid w:val="009F53D5"/>
    <w:rsid w:val="009F5D72"/>
    <w:rsid w:val="009F75E7"/>
    <w:rsid w:val="00A0274B"/>
    <w:rsid w:val="00A035ED"/>
    <w:rsid w:val="00A06488"/>
    <w:rsid w:val="00A102E6"/>
    <w:rsid w:val="00A132E1"/>
    <w:rsid w:val="00A15469"/>
    <w:rsid w:val="00A166CF"/>
    <w:rsid w:val="00A16B96"/>
    <w:rsid w:val="00A1738A"/>
    <w:rsid w:val="00A17D59"/>
    <w:rsid w:val="00A17ED8"/>
    <w:rsid w:val="00A22FDC"/>
    <w:rsid w:val="00A244B0"/>
    <w:rsid w:val="00A25769"/>
    <w:rsid w:val="00A27A48"/>
    <w:rsid w:val="00A304C5"/>
    <w:rsid w:val="00A3082E"/>
    <w:rsid w:val="00A32E94"/>
    <w:rsid w:val="00A36ED9"/>
    <w:rsid w:val="00A402BD"/>
    <w:rsid w:val="00A42EE9"/>
    <w:rsid w:val="00A458EE"/>
    <w:rsid w:val="00A478B9"/>
    <w:rsid w:val="00A47CA4"/>
    <w:rsid w:val="00A47D99"/>
    <w:rsid w:val="00A527FE"/>
    <w:rsid w:val="00A53C5A"/>
    <w:rsid w:val="00A55B37"/>
    <w:rsid w:val="00A61940"/>
    <w:rsid w:val="00A63375"/>
    <w:rsid w:val="00A64589"/>
    <w:rsid w:val="00A65403"/>
    <w:rsid w:val="00A717E4"/>
    <w:rsid w:val="00A71A04"/>
    <w:rsid w:val="00A73B10"/>
    <w:rsid w:val="00A748FD"/>
    <w:rsid w:val="00A75786"/>
    <w:rsid w:val="00A76F53"/>
    <w:rsid w:val="00A772F8"/>
    <w:rsid w:val="00A80704"/>
    <w:rsid w:val="00A80CC2"/>
    <w:rsid w:val="00A81B3E"/>
    <w:rsid w:val="00A84F21"/>
    <w:rsid w:val="00A8529E"/>
    <w:rsid w:val="00A85805"/>
    <w:rsid w:val="00A870BF"/>
    <w:rsid w:val="00A90D12"/>
    <w:rsid w:val="00A91176"/>
    <w:rsid w:val="00A9279C"/>
    <w:rsid w:val="00A92AAC"/>
    <w:rsid w:val="00A96FC5"/>
    <w:rsid w:val="00A979E4"/>
    <w:rsid w:val="00AA0844"/>
    <w:rsid w:val="00AA3552"/>
    <w:rsid w:val="00AB1414"/>
    <w:rsid w:val="00AB1F1F"/>
    <w:rsid w:val="00AB4764"/>
    <w:rsid w:val="00AC0324"/>
    <w:rsid w:val="00AC19DB"/>
    <w:rsid w:val="00AC3BE8"/>
    <w:rsid w:val="00AC518D"/>
    <w:rsid w:val="00AC6502"/>
    <w:rsid w:val="00AD07FB"/>
    <w:rsid w:val="00AD261E"/>
    <w:rsid w:val="00AD35C4"/>
    <w:rsid w:val="00AD4C3C"/>
    <w:rsid w:val="00AE0CC6"/>
    <w:rsid w:val="00AE0EFC"/>
    <w:rsid w:val="00AE3E32"/>
    <w:rsid w:val="00AE6E60"/>
    <w:rsid w:val="00AE743F"/>
    <w:rsid w:val="00AE7DFB"/>
    <w:rsid w:val="00AF184C"/>
    <w:rsid w:val="00AF59EF"/>
    <w:rsid w:val="00AF6000"/>
    <w:rsid w:val="00AF6429"/>
    <w:rsid w:val="00AF64FC"/>
    <w:rsid w:val="00B0105C"/>
    <w:rsid w:val="00B01665"/>
    <w:rsid w:val="00B0386C"/>
    <w:rsid w:val="00B03A15"/>
    <w:rsid w:val="00B0712E"/>
    <w:rsid w:val="00B151CA"/>
    <w:rsid w:val="00B178D6"/>
    <w:rsid w:val="00B17EDE"/>
    <w:rsid w:val="00B20E8C"/>
    <w:rsid w:val="00B21BC4"/>
    <w:rsid w:val="00B21E37"/>
    <w:rsid w:val="00B23BF9"/>
    <w:rsid w:val="00B25404"/>
    <w:rsid w:val="00B25A12"/>
    <w:rsid w:val="00B26EA2"/>
    <w:rsid w:val="00B2778C"/>
    <w:rsid w:val="00B30286"/>
    <w:rsid w:val="00B32539"/>
    <w:rsid w:val="00B3608E"/>
    <w:rsid w:val="00B36F10"/>
    <w:rsid w:val="00B4324C"/>
    <w:rsid w:val="00B46927"/>
    <w:rsid w:val="00B51502"/>
    <w:rsid w:val="00B525A0"/>
    <w:rsid w:val="00B54788"/>
    <w:rsid w:val="00B55B59"/>
    <w:rsid w:val="00B56030"/>
    <w:rsid w:val="00B64B56"/>
    <w:rsid w:val="00B67AB2"/>
    <w:rsid w:val="00B702CD"/>
    <w:rsid w:val="00B70455"/>
    <w:rsid w:val="00B709D6"/>
    <w:rsid w:val="00B71D9B"/>
    <w:rsid w:val="00B72EBB"/>
    <w:rsid w:val="00B73EC0"/>
    <w:rsid w:val="00B75EF3"/>
    <w:rsid w:val="00B762B5"/>
    <w:rsid w:val="00B7784D"/>
    <w:rsid w:val="00B81813"/>
    <w:rsid w:val="00B87649"/>
    <w:rsid w:val="00B93272"/>
    <w:rsid w:val="00BA2775"/>
    <w:rsid w:val="00BA3CD6"/>
    <w:rsid w:val="00BA53ED"/>
    <w:rsid w:val="00BA61F0"/>
    <w:rsid w:val="00BB3C5B"/>
    <w:rsid w:val="00BB4C8F"/>
    <w:rsid w:val="00BB54FD"/>
    <w:rsid w:val="00BC37A7"/>
    <w:rsid w:val="00BC6630"/>
    <w:rsid w:val="00BD1E73"/>
    <w:rsid w:val="00BE02BE"/>
    <w:rsid w:val="00BE35E0"/>
    <w:rsid w:val="00BE6801"/>
    <w:rsid w:val="00BF1581"/>
    <w:rsid w:val="00BF298F"/>
    <w:rsid w:val="00BF2D8B"/>
    <w:rsid w:val="00BF4A83"/>
    <w:rsid w:val="00C02620"/>
    <w:rsid w:val="00C0310C"/>
    <w:rsid w:val="00C034D6"/>
    <w:rsid w:val="00C04926"/>
    <w:rsid w:val="00C071BE"/>
    <w:rsid w:val="00C10DB2"/>
    <w:rsid w:val="00C11288"/>
    <w:rsid w:val="00C1159A"/>
    <w:rsid w:val="00C1182E"/>
    <w:rsid w:val="00C126AC"/>
    <w:rsid w:val="00C128D0"/>
    <w:rsid w:val="00C17353"/>
    <w:rsid w:val="00C2004B"/>
    <w:rsid w:val="00C2581F"/>
    <w:rsid w:val="00C25DA8"/>
    <w:rsid w:val="00C269E4"/>
    <w:rsid w:val="00C2719F"/>
    <w:rsid w:val="00C31375"/>
    <w:rsid w:val="00C32713"/>
    <w:rsid w:val="00C34CD1"/>
    <w:rsid w:val="00C36145"/>
    <w:rsid w:val="00C363C0"/>
    <w:rsid w:val="00C367DD"/>
    <w:rsid w:val="00C37215"/>
    <w:rsid w:val="00C41E1C"/>
    <w:rsid w:val="00C42192"/>
    <w:rsid w:val="00C44670"/>
    <w:rsid w:val="00C44871"/>
    <w:rsid w:val="00C47995"/>
    <w:rsid w:val="00C53219"/>
    <w:rsid w:val="00C540FD"/>
    <w:rsid w:val="00C54121"/>
    <w:rsid w:val="00C54462"/>
    <w:rsid w:val="00C54CF4"/>
    <w:rsid w:val="00C60615"/>
    <w:rsid w:val="00C60BA8"/>
    <w:rsid w:val="00C61507"/>
    <w:rsid w:val="00C61DB0"/>
    <w:rsid w:val="00C63928"/>
    <w:rsid w:val="00C63C00"/>
    <w:rsid w:val="00C6545E"/>
    <w:rsid w:val="00C67054"/>
    <w:rsid w:val="00C71050"/>
    <w:rsid w:val="00C71C0E"/>
    <w:rsid w:val="00C723D4"/>
    <w:rsid w:val="00C729A5"/>
    <w:rsid w:val="00C7752E"/>
    <w:rsid w:val="00C77758"/>
    <w:rsid w:val="00C80252"/>
    <w:rsid w:val="00C8125D"/>
    <w:rsid w:val="00C824E3"/>
    <w:rsid w:val="00C82C4A"/>
    <w:rsid w:val="00C83A77"/>
    <w:rsid w:val="00C83D09"/>
    <w:rsid w:val="00C87B8C"/>
    <w:rsid w:val="00C92923"/>
    <w:rsid w:val="00C93C5E"/>
    <w:rsid w:val="00C97D8E"/>
    <w:rsid w:val="00CA2B36"/>
    <w:rsid w:val="00CA4616"/>
    <w:rsid w:val="00CA5DF6"/>
    <w:rsid w:val="00CA735B"/>
    <w:rsid w:val="00CB1545"/>
    <w:rsid w:val="00CB2736"/>
    <w:rsid w:val="00CB71F4"/>
    <w:rsid w:val="00CC0176"/>
    <w:rsid w:val="00CC10BE"/>
    <w:rsid w:val="00CC1CEB"/>
    <w:rsid w:val="00CC306D"/>
    <w:rsid w:val="00CC5838"/>
    <w:rsid w:val="00CC6C35"/>
    <w:rsid w:val="00CC71AE"/>
    <w:rsid w:val="00CC7414"/>
    <w:rsid w:val="00CC7BC4"/>
    <w:rsid w:val="00CD016B"/>
    <w:rsid w:val="00CD2F9F"/>
    <w:rsid w:val="00CD5D91"/>
    <w:rsid w:val="00CD5D95"/>
    <w:rsid w:val="00CD66DD"/>
    <w:rsid w:val="00CD6B64"/>
    <w:rsid w:val="00CD77AD"/>
    <w:rsid w:val="00CD7E41"/>
    <w:rsid w:val="00CE1CB0"/>
    <w:rsid w:val="00CE435B"/>
    <w:rsid w:val="00CE4615"/>
    <w:rsid w:val="00CE4B9B"/>
    <w:rsid w:val="00CE560D"/>
    <w:rsid w:val="00CE6C41"/>
    <w:rsid w:val="00CE6F12"/>
    <w:rsid w:val="00CF3E4D"/>
    <w:rsid w:val="00CF3F68"/>
    <w:rsid w:val="00CF4590"/>
    <w:rsid w:val="00CF4F4D"/>
    <w:rsid w:val="00CF777A"/>
    <w:rsid w:val="00D0348A"/>
    <w:rsid w:val="00D051C3"/>
    <w:rsid w:val="00D07165"/>
    <w:rsid w:val="00D10C51"/>
    <w:rsid w:val="00D10EEB"/>
    <w:rsid w:val="00D2236E"/>
    <w:rsid w:val="00D2302C"/>
    <w:rsid w:val="00D26C9B"/>
    <w:rsid w:val="00D326FC"/>
    <w:rsid w:val="00D33079"/>
    <w:rsid w:val="00D33D37"/>
    <w:rsid w:val="00D35152"/>
    <w:rsid w:val="00D36131"/>
    <w:rsid w:val="00D402DC"/>
    <w:rsid w:val="00D40D50"/>
    <w:rsid w:val="00D424BD"/>
    <w:rsid w:val="00D463C7"/>
    <w:rsid w:val="00D47622"/>
    <w:rsid w:val="00D51680"/>
    <w:rsid w:val="00D51703"/>
    <w:rsid w:val="00D51D1F"/>
    <w:rsid w:val="00D57FCE"/>
    <w:rsid w:val="00D60566"/>
    <w:rsid w:val="00D618A8"/>
    <w:rsid w:val="00D621B2"/>
    <w:rsid w:val="00D63F36"/>
    <w:rsid w:val="00D703D4"/>
    <w:rsid w:val="00D70DF1"/>
    <w:rsid w:val="00D73E8B"/>
    <w:rsid w:val="00D75296"/>
    <w:rsid w:val="00D75447"/>
    <w:rsid w:val="00D806FB"/>
    <w:rsid w:val="00D81032"/>
    <w:rsid w:val="00D90694"/>
    <w:rsid w:val="00D93305"/>
    <w:rsid w:val="00D943A8"/>
    <w:rsid w:val="00D948EB"/>
    <w:rsid w:val="00D96F49"/>
    <w:rsid w:val="00D9761F"/>
    <w:rsid w:val="00DA1A3D"/>
    <w:rsid w:val="00DA2125"/>
    <w:rsid w:val="00DA2BF0"/>
    <w:rsid w:val="00DA472E"/>
    <w:rsid w:val="00DB0BF6"/>
    <w:rsid w:val="00DB1784"/>
    <w:rsid w:val="00DB1EE9"/>
    <w:rsid w:val="00DB1FF5"/>
    <w:rsid w:val="00DB46CB"/>
    <w:rsid w:val="00DC007D"/>
    <w:rsid w:val="00DC05A1"/>
    <w:rsid w:val="00DC1BA8"/>
    <w:rsid w:val="00DC3E75"/>
    <w:rsid w:val="00DC4DD9"/>
    <w:rsid w:val="00DC7DDB"/>
    <w:rsid w:val="00DD2652"/>
    <w:rsid w:val="00DD2ACB"/>
    <w:rsid w:val="00DE28D4"/>
    <w:rsid w:val="00DE31F8"/>
    <w:rsid w:val="00DE581F"/>
    <w:rsid w:val="00DE6309"/>
    <w:rsid w:val="00DF0353"/>
    <w:rsid w:val="00DF1385"/>
    <w:rsid w:val="00DF4386"/>
    <w:rsid w:val="00DF4CF9"/>
    <w:rsid w:val="00E00B33"/>
    <w:rsid w:val="00E02C4C"/>
    <w:rsid w:val="00E12F1B"/>
    <w:rsid w:val="00E137BB"/>
    <w:rsid w:val="00E15DEA"/>
    <w:rsid w:val="00E17B67"/>
    <w:rsid w:val="00E21023"/>
    <w:rsid w:val="00E25152"/>
    <w:rsid w:val="00E25FB6"/>
    <w:rsid w:val="00E26B4F"/>
    <w:rsid w:val="00E3050A"/>
    <w:rsid w:val="00E314A9"/>
    <w:rsid w:val="00E32ED1"/>
    <w:rsid w:val="00E3386C"/>
    <w:rsid w:val="00E33FA5"/>
    <w:rsid w:val="00E37A3F"/>
    <w:rsid w:val="00E42959"/>
    <w:rsid w:val="00E43754"/>
    <w:rsid w:val="00E46074"/>
    <w:rsid w:val="00E475F7"/>
    <w:rsid w:val="00E5108A"/>
    <w:rsid w:val="00E51411"/>
    <w:rsid w:val="00E544DF"/>
    <w:rsid w:val="00E54EA1"/>
    <w:rsid w:val="00E54F0C"/>
    <w:rsid w:val="00E56061"/>
    <w:rsid w:val="00E5704F"/>
    <w:rsid w:val="00E605CC"/>
    <w:rsid w:val="00E6071E"/>
    <w:rsid w:val="00E61616"/>
    <w:rsid w:val="00E6270D"/>
    <w:rsid w:val="00E62A84"/>
    <w:rsid w:val="00E62FC0"/>
    <w:rsid w:val="00E63B69"/>
    <w:rsid w:val="00E64F54"/>
    <w:rsid w:val="00E66CB4"/>
    <w:rsid w:val="00E72275"/>
    <w:rsid w:val="00E766EF"/>
    <w:rsid w:val="00E77824"/>
    <w:rsid w:val="00E80ACD"/>
    <w:rsid w:val="00E8196D"/>
    <w:rsid w:val="00E844B2"/>
    <w:rsid w:val="00E86666"/>
    <w:rsid w:val="00E8690D"/>
    <w:rsid w:val="00E86B51"/>
    <w:rsid w:val="00E87E19"/>
    <w:rsid w:val="00E90918"/>
    <w:rsid w:val="00E913DE"/>
    <w:rsid w:val="00E91504"/>
    <w:rsid w:val="00E9214F"/>
    <w:rsid w:val="00E955F6"/>
    <w:rsid w:val="00E95CF5"/>
    <w:rsid w:val="00E9753C"/>
    <w:rsid w:val="00EA2787"/>
    <w:rsid w:val="00EA34F3"/>
    <w:rsid w:val="00EA3791"/>
    <w:rsid w:val="00EA47EE"/>
    <w:rsid w:val="00EA534E"/>
    <w:rsid w:val="00EA6C49"/>
    <w:rsid w:val="00EA6E7D"/>
    <w:rsid w:val="00EB0CD6"/>
    <w:rsid w:val="00EB0E04"/>
    <w:rsid w:val="00EB199E"/>
    <w:rsid w:val="00EB7000"/>
    <w:rsid w:val="00EB76D5"/>
    <w:rsid w:val="00EC30C4"/>
    <w:rsid w:val="00EC3A0E"/>
    <w:rsid w:val="00EC53AC"/>
    <w:rsid w:val="00EC5914"/>
    <w:rsid w:val="00EC62F8"/>
    <w:rsid w:val="00EC7E7F"/>
    <w:rsid w:val="00ED1032"/>
    <w:rsid w:val="00ED2538"/>
    <w:rsid w:val="00ED68C1"/>
    <w:rsid w:val="00EE0909"/>
    <w:rsid w:val="00EE1C18"/>
    <w:rsid w:val="00EE3FB5"/>
    <w:rsid w:val="00EE60CB"/>
    <w:rsid w:val="00EF1197"/>
    <w:rsid w:val="00EF474F"/>
    <w:rsid w:val="00EF648D"/>
    <w:rsid w:val="00EF7AAF"/>
    <w:rsid w:val="00F001BE"/>
    <w:rsid w:val="00F0273A"/>
    <w:rsid w:val="00F06A89"/>
    <w:rsid w:val="00F1301B"/>
    <w:rsid w:val="00F13571"/>
    <w:rsid w:val="00F15DAF"/>
    <w:rsid w:val="00F17358"/>
    <w:rsid w:val="00F176F6"/>
    <w:rsid w:val="00F210FE"/>
    <w:rsid w:val="00F218F5"/>
    <w:rsid w:val="00F2503F"/>
    <w:rsid w:val="00F25A7F"/>
    <w:rsid w:val="00F311C1"/>
    <w:rsid w:val="00F32990"/>
    <w:rsid w:val="00F330C5"/>
    <w:rsid w:val="00F37BF3"/>
    <w:rsid w:val="00F418B0"/>
    <w:rsid w:val="00F432F3"/>
    <w:rsid w:val="00F452B3"/>
    <w:rsid w:val="00F45592"/>
    <w:rsid w:val="00F45B95"/>
    <w:rsid w:val="00F4771C"/>
    <w:rsid w:val="00F50603"/>
    <w:rsid w:val="00F52D92"/>
    <w:rsid w:val="00F570DE"/>
    <w:rsid w:val="00F5725B"/>
    <w:rsid w:val="00F60644"/>
    <w:rsid w:val="00F615FE"/>
    <w:rsid w:val="00F61642"/>
    <w:rsid w:val="00F635A0"/>
    <w:rsid w:val="00F70872"/>
    <w:rsid w:val="00F72CBF"/>
    <w:rsid w:val="00F74B8A"/>
    <w:rsid w:val="00F7574A"/>
    <w:rsid w:val="00F76654"/>
    <w:rsid w:val="00F768C9"/>
    <w:rsid w:val="00F779AD"/>
    <w:rsid w:val="00F77A21"/>
    <w:rsid w:val="00F8112D"/>
    <w:rsid w:val="00F829C2"/>
    <w:rsid w:val="00F82BDA"/>
    <w:rsid w:val="00F845D7"/>
    <w:rsid w:val="00F865B9"/>
    <w:rsid w:val="00F86F53"/>
    <w:rsid w:val="00F927C1"/>
    <w:rsid w:val="00F934DE"/>
    <w:rsid w:val="00F94968"/>
    <w:rsid w:val="00F97AE0"/>
    <w:rsid w:val="00FA1136"/>
    <w:rsid w:val="00FA136F"/>
    <w:rsid w:val="00FA18BF"/>
    <w:rsid w:val="00FA1C5B"/>
    <w:rsid w:val="00FA3D22"/>
    <w:rsid w:val="00FA4BE5"/>
    <w:rsid w:val="00FA6F8E"/>
    <w:rsid w:val="00FB0AD4"/>
    <w:rsid w:val="00FB2C04"/>
    <w:rsid w:val="00FB2EF2"/>
    <w:rsid w:val="00FB3893"/>
    <w:rsid w:val="00FB7874"/>
    <w:rsid w:val="00FC249E"/>
    <w:rsid w:val="00FC5CF2"/>
    <w:rsid w:val="00FD1490"/>
    <w:rsid w:val="00FD2545"/>
    <w:rsid w:val="00FD289C"/>
    <w:rsid w:val="00FD59D5"/>
    <w:rsid w:val="00FD69E2"/>
    <w:rsid w:val="00FD6EEA"/>
    <w:rsid w:val="00FD7ED1"/>
    <w:rsid w:val="00FE1117"/>
    <w:rsid w:val="00FE2452"/>
    <w:rsid w:val="00FE6DFD"/>
    <w:rsid w:val="00FF3329"/>
    <w:rsid w:val="00FF4419"/>
    <w:rsid w:val="00FF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07B835"/>
  <w15:docId w15:val="{65A43707-2AA9-1447-9138-5F03219CE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BE8"/>
    <w:pPr>
      <w:jc w:val="both"/>
    </w:pPr>
    <w:rPr>
      <w:rFonts w:ascii="Calibri" w:hAnsi="Calibri"/>
      <w:sz w:val="22"/>
      <w:lang w:val="en-GB"/>
    </w:rPr>
  </w:style>
  <w:style w:type="paragraph" w:styleId="Heading1">
    <w:name w:val="heading 1"/>
    <w:basedOn w:val="Normal"/>
    <w:next w:val="Normal"/>
    <w:qFormat/>
    <w:rsid w:val="00683305"/>
    <w:pPr>
      <w:keepNext/>
      <w:numPr>
        <w:numId w:val="4"/>
      </w:numPr>
      <w:pBdr>
        <w:bottom w:val="single" w:sz="8" w:space="1" w:color="47BCCD"/>
      </w:pBdr>
      <w:tabs>
        <w:tab w:val="left" w:pos="425"/>
      </w:tabs>
      <w:spacing w:before="1080" w:line="360" w:lineRule="exact"/>
      <w:outlineLvl w:val="0"/>
    </w:pPr>
    <w:rPr>
      <w:rFonts w:cs="Arial"/>
      <w:b/>
      <w:bCs/>
      <w:color w:val="1B6B9C"/>
      <w:w w:val="85"/>
      <w:kern w:val="32"/>
      <w:sz w:val="30"/>
      <w:szCs w:val="30"/>
    </w:rPr>
  </w:style>
  <w:style w:type="paragraph" w:styleId="Heading2">
    <w:name w:val="heading 2"/>
    <w:basedOn w:val="Normal"/>
    <w:next w:val="Normal"/>
    <w:link w:val="Heading2Char"/>
    <w:qFormat/>
    <w:rsid w:val="00683305"/>
    <w:pPr>
      <w:keepNext/>
      <w:keepLines/>
      <w:numPr>
        <w:ilvl w:val="1"/>
        <w:numId w:val="4"/>
      </w:numPr>
      <w:spacing w:before="600" w:line="320" w:lineRule="exact"/>
      <w:outlineLvl w:val="1"/>
    </w:pPr>
    <w:rPr>
      <w:rFonts w:cs="Arial"/>
      <w:b/>
      <w:bCs/>
      <w:iCs/>
      <w:color w:val="4BAE3F"/>
      <w:w w:val="85"/>
      <w:sz w:val="26"/>
      <w:szCs w:val="26"/>
    </w:rPr>
  </w:style>
  <w:style w:type="paragraph" w:styleId="Heading3">
    <w:name w:val="heading 3"/>
    <w:basedOn w:val="Normal"/>
    <w:next w:val="Normal"/>
    <w:qFormat/>
    <w:rsid w:val="002F6198"/>
    <w:pPr>
      <w:keepNext/>
      <w:keepLines/>
      <w:numPr>
        <w:ilvl w:val="2"/>
        <w:numId w:val="4"/>
      </w:numPr>
      <w:spacing w:before="480" w:line="280" w:lineRule="exact"/>
      <w:outlineLvl w:val="2"/>
    </w:pPr>
    <w:rPr>
      <w:rFonts w:cs="Arial"/>
      <w:b/>
      <w:bCs/>
      <w:w w:val="85"/>
      <w:sz w:val="24"/>
      <w:szCs w:val="22"/>
    </w:rPr>
  </w:style>
  <w:style w:type="paragraph" w:styleId="Heading4">
    <w:name w:val="heading 4"/>
    <w:basedOn w:val="Normal"/>
    <w:next w:val="Normal"/>
    <w:qFormat/>
    <w:rsid w:val="002F6198"/>
    <w:pPr>
      <w:keepNext/>
      <w:numPr>
        <w:ilvl w:val="3"/>
        <w:numId w:val="4"/>
      </w:numPr>
      <w:spacing w:before="36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oEstiloformatoprrafoentablas9ptNegritaAntes72pt">
    <w:name w:val="Estilo Estilo formato párrafo en tablas + 9 pt Negrita Antes:  72 pt..."/>
    <w:basedOn w:val="Formatoprrafoentablas"/>
    <w:rsid w:val="008D45A8"/>
    <w:pPr>
      <w:jc w:val="left"/>
    </w:pPr>
    <w:rPr>
      <w:bCs w:val="0"/>
      <w:caps/>
      <w:color w:val="FFFFFF"/>
    </w:rPr>
  </w:style>
  <w:style w:type="paragraph" w:customStyle="1" w:styleId="sangrado2vietas">
    <w:name w:val="sangrado 2 viñetas"/>
    <w:basedOn w:val="Normal"/>
    <w:rsid w:val="00894AB1"/>
    <w:pPr>
      <w:numPr>
        <w:numId w:val="1"/>
      </w:numPr>
      <w:tabs>
        <w:tab w:val="clear" w:pos="927"/>
        <w:tab w:val="left" w:pos="709"/>
      </w:tabs>
      <w:spacing w:before="120"/>
      <w:ind w:left="709" w:hanging="284"/>
    </w:pPr>
    <w:rPr>
      <w:bCs/>
    </w:rPr>
  </w:style>
  <w:style w:type="paragraph" w:styleId="Footer">
    <w:name w:val="footer"/>
    <w:basedOn w:val="Normal"/>
    <w:rsid w:val="00F0273A"/>
    <w:pPr>
      <w:tabs>
        <w:tab w:val="center" w:pos="4252"/>
        <w:tab w:val="right" w:pos="8504"/>
      </w:tabs>
    </w:pPr>
  </w:style>
  <w:style w:type="paragraph" w:customStyle="1" w:styleId="Titular">
    <w:name w:val="Titular"/>
    <w:basedOn w:val="Normal"/>
    <w:rsid w:val="00CA735B"/>
    <w:pPr>
      <w:spacing w:line="300" w:lineRule="exact"/>
      <w:jc w:val="right"/>
    </w:pPr>
    <w:rPr>
      <w:b/>
      <w:sz w:val="24"/>
      <w:szCs w:val="24"/>
    </w:rPr>
  </w:style>
  <w:style w:type="paragraph" w:customStyle="1" w:styleId="sangrado1numerado">
    <w:name w:val="sangrado 1 numerado"/>
    <w:basedOn w:val="Normal"/>
    <w:rsid w:val="00201E35"/>
    <w:pPr>
      <w:numPr>
        <w:numId w:val="2"/>
      </w:numPr>
      <w:spacing w:before="120"/>
    </w:pPr>
  </w:style>
  <w:style w:type="table" w:styleId="TableGrid">
    <w:name w:val="Table Grid"/>
    <w:basedOn w:val="TableNormal"/>
    <w:rsid w:val="00EB7000"/>
    <w:rPr>
      <w:rFonts w:ascii="Verdana" w:hAnsi="Verdana"/>
      <w:sz w:val="18"/>
      <w:szCs w:val="18"/>
    </w:rPr>
    <w:tblPr>
      <w:tblStyleRowBandSize w:val="1"/>
      <w:tblStyleColBandSize w:val="1"/>
      <w:tblBorders>
        <w:top w:val="single" w:sz="12" w:space="0" w:color="C8C3A6"/>
        <w:left w:val="single" w:sz="12" w:space="0" w:color="C8C3A6"/>
        <w:bottom w:val="single" w:sz="12" w:space="0" w:color="C8C3A6"/>
        <w:right w:val="single" w:sz="12" w:space="0" w:color="C8C3A6"/>
        <w:insideH w:val="single" w:sz="8" w:space="0" w:color="C8C3A6"/>
        <w:insideV w:val="single" w:sz="8" w:space="0" w:color="C8C3A6"/>
      </w:tblBorders>
      <w:tblCellMar>
        <w:top w:w="57" w:type="dxa"/>
        <w:left w:w="85" w:type="dxa"/>
        <w:bottom w:w="57" w:type="dxa"/>
        <w:right w:w="85" w:type="dxa"/>
      </w:tblCellMar>
    </w:tblPr>
    <w:tcPr>
      <w:tcMar>
        <w:top w:w="28" w:type="dxa"/>
        <w:left w:w="85" w:type="dxa"/>
        <w:bottom w:w="28" w:type="dxa"/>
        <w:right w:w="85" w:type="dxa"/>
      </w:tcMar>
      <w:vAlign w:val="center"/>
    </w:tcPr>
    <w:tblStylePr w:type="firstRow">
      <w:pPr>
        <w:wordWrap/>
        <w:ind w:leftChars="0" w:left="0"/>
        <w:jc w:val="center"/>
      </w:pPr>
      <w:rPr>
        <w:b/>
        <w:i w:val="0"/>
        <w:caps w:val="0"/>
        <w:smallCaps w:val="0"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3812E"/>
      </w:tcPr>
    </w:tblStylePr>
    <w:tblStylePr w:type="lastRow">
      <w:pPr>
        <w:wordWrap/>
      </w:pPr>
    </w:tblStylePr>
    <w:tblStylePr w:type="firstCol">
      <w:pPr>
        <w:wordWrap/>
        <w:jc w:val="left"/>
      </w:pPr>
      <w:rPr>
        <w:b/>
        <w:i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EAA2"/>
      </w:tcPr>
    </w:tblStylePr>
    <w:tblStylePr w:type="lastCol">
      <w:pPr>
        <w:wordWrap/>
      </w:pPr>
    </w:tblStylePr>
    <w:tblStylePr w:type="band2Vert">
      <w:pPr>
        <w:wordWrap/>
      </w:pPr>
    </w:tblStylePr>
    <w:tblStylePr w:type="band1Horz">
      <w:pPr>
        <w:wordWrap/>
      </w:pPr>
    </w:tblStylePr>
    <w:tblStylePr w:type="band2Horz">
      <w:pPr>
        <w:wordWrap/>
      </w:pPr>
    </w:tblStylePr>
  </w:style>
  <w:style w:type="paragraph" w:styleId="TOC2">
    <w:name w:val="toc 2"/>
    <w:basedOn w:val="Normal"/>
    <w:next w:val="Normal"/>
    <w:autoRedefine/>
    <w:uiPriority w:val="39"/>
    <w:rsid w:val="006038E2"/>
    <w:pPr>
      <w:tabs>
        <w:tab w:val="right" w:leader="dot" w:pos="8222"/>
      </w:tabs>
      <w:spacing w:after="0"/>
      <w:ind w:left="896" w:hanging="539"/>
    </w:pPr>
  </w:style>
  <w:style w:type="paragraph" w:styleId="TOC1">
    <w:name w:val="toc 1"/>
    <w:next w:val="Normal"/>
    <w:autoRedefine/>
    <w:uiPriority w:val="39"/>
    <w:rsid w:val="006038E2"/>
    <w:pPr>
      <w:tabs>
        <w:tab w:val="right" w:leader="dot" w:pos="8222"/>
      </w:tabs>
      <w:ind w:left="357" w:hanging="357"/>
    </w:pPr>
    <w:rPr>
      <w:rFonts w:ascii="Calibri" w:hAnsi="Calibri"/>
      <w:caps/>
      <w:szCs w:val="18"/>
      <w:lang w:val="es-ES_tradnl"/>
    </w:rPr>
  </w:style>
  <w:style w:type="paragraph" w:styleId="Header">
    <w:name w:val="header"/>
    <w:basedOn w:val="Normal"/>
    <w:link w:val="HeaderChar"/>
    <w:unhideWhenUsed/>
    <w:rsid w:val="00A27A48"/>
    <w:pPr>
      <w:tabs>
        <w:tab w:val="center" w:pos="4252"/>
        <w:tab w:val="right" w:pos="8504"/>
      </w:tabs>
    </w:pPr>
  </w:style>
  <w:style w:type="paragraph" w:customStyle="1" w:styleId="oculto">
    <w:name w:val="oculto"/>
    <w:basedOn w:val="Heading1"/>
    <w:link w:val="ocultoCar"/>
    <w:rsid w:val="00131D62"/>
    <w:pPr>
      <w:keepLines/>
      <w:widowControl w:val="0"/>
      <w:spacing w:before="0" w:line="240" w:lineRule="auto"/>
      <w:jc w:val="left"/>
    </w:pPr>
    <w:rPr>
      <w:rFonts w:cs="Times New Roman"/>
      <w:b w:val="0"/>
      <w:bCs w:val="0"/>
      <w:i/>
      <w:vanish/>
      <w:color w:val="2B93C9"/>
      <w:spacing w:val="-4"/>
      <w:kern w:val="0"/>
      <w:sz w:val="16"/>
      <w:szCs w:val="16"/>
    </w:rPr>
  </w:style>
  <w:style w:type="character" w:customStyle="1" w:styleId="ocultoCar">
    <w:name w:val="oculto Car"/>
    <w:link w:val="oculto"/>
    <w:rsid w:val="00131D62"/>
    <w:rPr>
      <w:rFonts w:ascii="Calibri" w:hAnsi="Calibri"/>
      <w:i/>
      <w:vanish/>
      <w:color w:val="2B93C9"/>
      <w:spacing w:val="-4"/>
      <w:w w:val="85"/>
      <w:sz w:val="16"/>
      <w:szCs w:val="16"/>
      <w:lang w:val="en-GB"/>
    </w:rPr>
  </w:style>
  <w:style w:type="paragraph" w:styleId="TOC3">
    <w:name w:val="toc 3"/>
    <w:basedOn w:val="Normal"/>
    <w:next w:val="Normal"/>
    <w:autoRedefine/>
    <w:uiPriority w:val="39"/>
    <w:rsid w:val="006038E2"/>
    <w:pPr>
      <w:tabs>
        <w:tab w:val="right" w:leader="dot" w:pos="8222"/>
      </w:tabs>
      <w:spacing w:after="0"/>
      <w:ind w:left="1446" w:hanging="709"/>
    </w:pPr>
  </w:style>
  <w:style w:type="character" w:styleId="PlaceholderText">
    <w:name w:val="Placeholder Text"/>
    <w:basedOn w:val="DefaultParagraphFont"/>
    <w:uiPriority w:val="99"/>
    <w:semiHidden/>
    <w:rsid w:val="00131D62"/>
    <w:rPr>
      <w:color w:val="808080"/>
    </w:rPr>
  </w:style>
  <w:style w:type="paragraph" w:customStyle="1" w:styleId="Formatoprrafoentablas">
    <w:name w:val="Formato párrafo en tablas"/>
    <w:basedOn w:val="Normal"/>
    <w:rsid w:val="00EB7000"/>
    <w:pPr>
      <w:spacing w:after="0"/>
    </w:pPr>
    <w:rPr>
      <w:bCs/>
      <w:sz w:val="18"/>
      <w:szCs w:val="18"/>
    </w:rPr>
  </w:style>
  <w:style w:type="character" w:customStyle="1" w:styleId="HeaderChar">
    <w:name w:val="Header Char"/>
    <w:link w:val="Header"/>
    <w:uiPriority w:val="99"/>
    <w:rsid w:val="00A27A48"/>
    <w:rPr>
      <w:rFonts w:ascii="Verdana" w:hAnsi="Verdana"/>
    </w:rPr>
  </w:style>
  <w:style w:type="paragraph" w:styleId="NormalWeb">
    <w:name w:val="Normal (Web)"/>
    <w:basedOn w:val="Normal"/>
    <w:uiPriority w:val="99"/>
    <w:unhideWhenUsed/>
    <w:rsid w:val="0061538F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E435E"/>
    <w:rPr>
      <w:rFonts w:ascii="Tahoma" w:hAnsi="Tahoma" w:cs="Tahoma"/>
      <w:sz w:val="16"/>
      <w:szCs w:val="16"/>
    </w:rPr>
  </w:style>
  <w:style w:type="table" w:styleId="GridTable1Light">
    <w:name w:val="Grid Table 1 Light"/>
    <w:basedOn w:val="TableNormal"/>
    <w:uiPriority w:val="46"/>
    <w:rsid w:val="006250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HeadingUnnumbered">
    <w:name w:val="Heading Unnumbered"/>
    <w:basedOn w:val="Heading1"/>
    <w:next w:val="Normal"/>
    <w:qFormat/>
    <w:rsid w:val="00AE6E60"/>
    <w:pPr>
      <w:numPr>
        <w:numId w:val="0"/>
      </w:numPr>
    </w:pPr>
  </w:style>
  <w:style w:type="paragraph" w:customStyle="1" w:styleId="AnnexHeading1">
    <w:name w:val="Annex Heading 1"/>
    <w:basedOn w:val="Heading1"/>
    <w:next w:val="Normal"/>
    <w:qFormat/>
    <w:rsid w:val="00045D00"/>
    <w:pPr>
      <w:numPr>
        <w:numId w:val="6"/>
      </w:numPr>
    </w:pPr>
  </w:style>
  <w:style w:type="paragraph" w:customStyle="1" w:styleId="AnnexHeading2">
    <w:name w:val="Annex Heading 2"/>
    <w:basedOn w:val="Heading2"/>
    <w:qFormat/>
    <w:rsid w:val="00045D00"/>
    <w:pPr>
      <w:numPr>
        <w:numId w:val="6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F432F3"/>
    <w:pPr>
      <w:spacing w:after="200"/>
    </w:pPr>
    <w:rPr>
      <w:i/>
      <w:iCs/>
      <w:color w:val="1F497D" w:themeColor="text2"/>
      <w:sz w:val="18"/>
      <w:szCs w:val="18"/>
    </w:rPr>
  </w:style>
  <w:style w:type="table" w:styleId="PlainTable5">
    <w:name w:val="Plain Table 5"/>
    <w:basedOn w:val="TableNormal"/>
    <w:uiPriority w:val="45"/>
    <w:rsid w:val="00FE6D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122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220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606EA1"/>
    <w:rPr>
      <w:rFonts w:ascii="Calibri" w:hAnsi="Calibri" w:cs="Arial"/>
      <w:b/>
      <w:bCs/>
      <w:iCs/>
      <w:color w:val="4BAE3F"/>
      <w:w w:val="85"/>
      <w:sz w:val="26"/>
      <w:szCs w:val="26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42EE9"/>
    <w:pPr>
      <w:spacing w:after="0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42EE9"/>
    <w:rPr>
      <w:rFonts w:asciiTheme="minorHAnsi" w:eastAsiaTheme="minorHAnsi" w:hAnsiTheme="minorHAnsi" w:cstheme="minorBidi"/>
      <w:lang w:val="en-GB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42EE9"/>
    <w:rPr>
      <w:vertAlign w:val="superscript"/>
    </w:rPr>
  </w:style>
  <w:style w:type="character" w:customStyle="1" w:styleId="searchhistory-search-header">
    <w:name w:val="searchhistory-search-header"/>
    <w:basedOn w:val="DefaultParagraphFont"/>
    <w:rsid w:val="003869CD"/>
  </w:style>
  <w:style w:type="character" w:customStyle="1" w:styleId="searchhistory-search-term">
    <w:name w:val="searchhistory-search-term"/>
    <w:basedOn w:val="DefaultParagraphFont"/>
    <w:rsid w:val="003869CD"/>
  </w:style>
  <w:style w:type="table" w:styleId="GridTable2-Accent6">
    <w:name w:val="Grid Table 2 Accent 6"/>
    <w:basedOn w:val="TableNormal"/>
    <w:uiPriority w:val="47"/>
    <w:rsid w:val="003869CD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850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0B1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0B1"/>
    <w:rPr>
      <w:rFonts w:asciiTheme="minorHAnsi" w:eastAsiaTheme="minorHAnsi" w:hAnsiTheme="minorHAnsi" w:cstheme="minorBidi"/>
      <w:lang w:val="en-GB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50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665D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CB7"/>
    <w:pPr>
      <w:spacing w:after="120"/>
      <w:jc w:val="both"/>
    </w:pPr>
    <w:rPr>
      <w:rFonts w:ascii="Calibri" w:eastAsia="Times New Roman" w:hAnsi="Calibri" w:cs="Times New Roman"/>
      <w:b/>
      <w:bCs/>
      <w:lang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CB7"/>
    <w:rPr>
      <w:rFonts w:ascii="Calibri" w:eastAsiaTheme="minorHAnsi" w:hAnsi="Calibri" w:cstheme="minorBidi"/>
      <w:b/>
      <w:bCs/>
      <w:lang w:val="en-GB" w:eastAsia="en-US"/>
    </w:rPr>
  </w:style>
  <w:style w:type="paragraph" w:customStyle="1" w:styleId="Default">
    <w:name w:val="Default"/>
    <w:rsid w:val="002A5F70"/>
    <w:pPr>
      <w:autoSpaceDE w:val="0"/>
      <w:autoSpaceDN w:val="0"/>
      <w:adjustRightInd w:val="0"/>
      <w:spacing w:after="0" w:line="200" w:lineRule="atLeast"/>
    </w:pPr>
    <w:rPr>
      <w:rFonts w:ascii="Mangal" w:eastAsia="Microsoft YaHei" w:hAnsi="Mangal" w:cs="Mangal"/>
      <w:color w:val="FFFFFF"/>
      <w:kern w:val="1"/>
      <w:sz w:val="36"/>
      <w:szCs w:val="36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423CCB"/>
    <w:rPr>
      <w:i/>
      <w:iCs/>
      <w:color w:val="4F81BD" w:themeColor="accent1"/>
    </w:rPr>
  </w:style>
  <w:style w:type="table" w:styleId="GridTable4-Accent2">
    <w:name w:val="Grid Table 4 Accent 2"/>
    <w:basedOn w:val="TableNormal"/>
    <w:uiPriority w:val="49"/>
    <w:rsid w:val="009D2EFE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en-GB" w:eastAsia="en-US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6">
    <w:name w:val="Grid Table 4 Accent 6"/>
    <w:basedOn w:val="TableNormal"/>
    <w:uiPriority w:val="49"/>
    <w:rsid w:val="009D2EFE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NoSpacing">
    <w:name w:val="No Spacing"/>
    <w:uiPriority w:val="1"/>
    <w:qFormat/>
    <w:rsid w:val="00B17EDE"/>
    <w:pPr>
      <w:spacing w:after="0" w:line="240" w:lineRule="auto"/>
      <w:jc w:val="both"/>
    </w:pPr>
    <w:rPr>
      <w:rFonts w:ascii="Calibri" w:hAnsi="Calibri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7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8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2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7262">
          <w:marLeft w:val="-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51395F-A30A-044E-879C-0FD6A70FC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631</Words>
  <Characters>3603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List of evidence-based intervention and self-management options for patients with neck and low back pain</vt:lpstr>
      <vt:lpstr>&lt;Deliverable title&gt;</vt:lpstr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evidence-based intervention and self-management options for patients with neck and low back pain</dc:title>
  <dc:subject/>
  <dc:creator>Nadia Corp</dc:creator>
  <cp:keywords>4.1</cp:keywords>
  <dc:description/>
  <cp:lastModifiedBy>Nadia Corp</cp:lastModifiedBy>
  <cp:revision>26</cp:revision>
  <cp:lastPrinted>2019-06-06T12:03:00Z</cp:lastPrinted>
  <dcterms:created xsi:type="dcterms:W3CDTF">2019-08-15T12:00:00Z</dcterms:created>
  <dcterms:modified xsi:type="dcterms:W3CDTF">2020-09-24T14:49:00Z</dcterms:modified>
</cp:coreProperties>
</file>